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A9F" w:rsidRDefault="00A46A9F"/>
    <w:p w:rsidR="00A46A9F" w:rsidRPr="00A46A9F" w:rsidRDefault="00A46A9F" w:rsidP="00A46A9F">
      <w:pPr>
        <w:spacing w:after="0" w:line="480" w:lineRule="auto"/>
        <w:jc w:val="both"/>
        <w:rPr>
          <w:lang w:val="en-US"/>
        </w:rPr>
      </w:pPr>
      <w:r w:rsidRPr="00075AE8">
        <w:rPr>
          <w:rFonts w:ascii="Arial" w:hAnsi="Arial" w:cs="Arial"/>
          <w:b/>
          <w:sz w:val="24"/>
          <w:szCs w:val="24"/>
          <w:lang w:val="en-GB"/>
        </w:rPr>
        <w:t xml:space="preserve">Supplementary Table: </w:t>
      </w:r>
      <w:r w:rsidRPr="00075AE8">
        <w:rPr>
          <w:rFonts w:ascii="Arial" w:hAnsi="Arial" w:cs="Arial"/>
          <w:sz w:val="24"/>
          <w:szCs w:val="24"/>
          <w:lang w:val="en-GB"/>
        </w:rPr>
        <w:t xml:space="preserve">Characteristics of patients diagnosed with possible invasive fungal disease </w:t>
      </w:r>
    </w:p>
    <w:tbl>
      <w:tblPr>
        <w:tblW w:w="12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180"/>
        <w:gridCol w:w="1460"/>
        <w:gridCol w:w="1360"/>
        <w:gridCol w:w="1560"/>
        <w:gridCol w:w="1660"/>
        <w:gridCol w:w="1300"/>
        <w:gridCol w:w="1300"/>
        <w:gridCol w:w="1420"/>
      </w:tblGrid>
      <w:tr w:rsidR="001F0C75" w:rsidRPr="001F0C75" w:rsidTr="001F0C75">
        <w:trPr>
          <w:trHeight w:val="578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enter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Frankfurt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Frankfurt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Frankfur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Frankfurt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Sex/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ge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ars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f/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/6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/6.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/15.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f/5.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/12.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/17.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/17.2 </w:t>
            </w:r>
          </w:p>
        </w:tc>
      </w:tr>
      <w:tr w:rsidR="001F0C75" w:rsidRPr="001F0C75" w:rsidTr="001F0C75">
        <w:trPr>
          <w:trHeight w:val="675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alignancy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risk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group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BD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M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L (S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L (HR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/HS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HSC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HS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HS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HS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HSCT</w:t>
            </w:r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me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oin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e-engraft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inductio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e-engraf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ost-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engraft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re-indu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ot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e-engraft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ost-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engraft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ophylax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A46A9F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  <w:r w:rsidR="001F0C75"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Outcome IF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</w:tr>
      <w:tr w:rsidR="001F0C75" w:rsidRPr="001F0C75" w:rsidTr="001F0C75">
        <w:trPr>
          <w:trHeight w:val="103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Outco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A46A9F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="001F0C75"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liv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death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unrelated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FD</w:t>
            </w:r>
          </w:p>
        </w:tc>
      </w:tr>
    </w:tbl>
    <w:p w:rsidR="00B9485B" w:rsidRDefault="00B9485B"/>
    <w:p w:rsidR="001F0C75" w:rsidRDefault="001F0C75"/>
    <w:p w:rsidR="001F0C75" w:rsidRDefault="001F0C75"/>
    <w:p w:rsidR="001F0C75" w:rsidRDefault="001F0C75"/>
    <w:p w:rsidR="001F0C75" w:rsidRDefault="001F0C75"/>
    <w:p w:rsidR="001F0C75" w:rsidRDefault="001F0C75"/>
    <w:p w:rsidR="001F0C75" w:rsidRDefault="001F0C75"/>
    <w:tbl>
      <w:tblPr>
        <w:tblW w:w="12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180"/>
        <w:gridCol w:w="1460"/>
        <w:gridCol w:w="1360"/>
        <w:gridCol w:w="1560"/>
        <w:gridCol w:w="1660"/>
        <w:gridCol w:w="1300"/>
        <w:gridCol w:w="1300"/>
        <w:gridCol w:w="1420"/>
      </w:tblGrid>
      <w:tr w:rsidR="001F0C75" w:rsidRPr="001F0C75" w:rsidTr="001F0C75">
        <w:trPr>
          <w:trHeight w:val="578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enter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Sex/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ge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ars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f/13.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/4.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f/2.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f/2.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/4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/15.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/13.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/5.6 </w:t>
            </w:r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alignancy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risk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group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M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Immunode-ficienc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ML (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relapse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M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M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L (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relapse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NH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NHL</w:t>
            </w:r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/HS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HSC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HS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HS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</w:t>
            </w:r>
            <w:proofErr w:type="spellEnd"/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me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oin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re-inducti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ost-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engraf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inducti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e-engraft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ost-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engraf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indu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re-inducti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re-induction</w:t>
            </w:r>
            <w:proofErr w:type="spellEnd"/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ophylax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A46A9F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N</w:t>
            </w:r>
            <w:r w:rsidR="001F0C75"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o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no</w:t>
            </w:r>
            <w:proofErr w:type="spellEnd"/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Outcome IF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</w:tr>
      <w:tr w:rsidR="001F0C75" w:rsidRPr="001F0C75" w:rsidTr="001F0C75">
        <w:trPr>
          <w:trHeight w:val="960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Outco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death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unrelated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F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death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unrelated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F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ost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for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follow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u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A46A9F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="001F0C75"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liv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</w:tr>
    </w:tbl>
    <w:p w:rsidR="001F0C75" w:rsidRDefault="001F0C75"/>
    <w:p w:rsidR="001F0C75" w:rsidRDefault="001F0C75"/>
    <w:p w:rsidR="001F0C75" w:rsidRDefault="001F0C75"/>
    <w:p w:rsidR="001F0C75" w:rsidRDefault="001F0C75"/>
    <w:p w:rsidR="001F0C75" w:rsidRDefault="001F0C75"/>
    <w:p w:rsidR="001F0C75" w:rsidRDefault="001F0C75"/>
    <w:p w:rsidR="001F0C75" w:rsidRDefault="001F0C75"/>
    <w:tbl>
      <w:tblPr>
        <w:tblW w:w="11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180"/>
        <w:gridCol w:w="1460"/>
        <w:gridCol w:w="1360"/>
        <w:gridCol w:w="1560"/>
        <w:gridCol w:w="1660"/>
        <w:gridCol w:w="1300"/>
        <w:gridCol w:w="1300"/>
      </w:tblGrid>
      <w:tr w:rsidR="001F0C75" w:rsidRPr="001F0C75" w:rsidTr="001F0C75">
        <w:trPr>
          <w:trHeight w:val="578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enter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ünster</w:t>
            </w:r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Sex/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ge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ars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f/10.3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m/5.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/1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f/16.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f/17.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f/4.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f/15.3</w:t>
            </w:r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Malignancy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risk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group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ML (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relapse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M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L (H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Immunode-ficienc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M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ML</w:t>
            </w:r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/HS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HS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HS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hem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HSCT</w:t>
            </w:r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ime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oin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inductio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inductio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ot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ost-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engraft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ost-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engraf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indu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e-engraft</w:t>
            </w:r>
            <w:proofErr w:type="spellEnd"/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ophylaxis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0C75" w:rsidRPr="001F0C75" w:rsidRDefault="00A46A9F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Y</w:t>
            </w:r>
            <w:r w:rsidR="001F0C75"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es</w:t>
            </w:r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Outcome IF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D9C4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CR</w:t>
            </w:r>
          </w:p>
        </w:tc>
      </w:tr>
      <w:tr w:rsidR="001F0C75" w:rsidRPr="001F0C75" w:rsidTr="001F0C75">
        <w:trPr>
          <w:trHeight w:val="578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Outco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death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unrelated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to</w:t>
            </w:r>
            <w:proofErr w:type="spellEnd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F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F0C75" w:rsidRPr="001F0C75" w:rsidRDefault="001F0C75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liv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0C75" w:rsidRPr="001F0C75" w:rsidRDefault="00A46A9F" w:rsidP="001F0C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="001F0C75" w:rsidRPr="001F0C75">
              <w:rPr>
                <w:rFonts w:ascii="Calibri" w:eastAsia="Times New Roman" w:hAnsi="Calibri" w:cs="Times New Roman"/>
                <w:color w:val="000000"/>
                <w:lang w:eastAsia="de-DE"/>
              </w:rPr>
              <w:t>live</w:t>
            </w:r>
            <w:proofErr w:type="spellEnd"/>
          </w:p>
        </w:tc>
      </w:tr>
    </w:tbl>
    <w:p w:rsidR="001F0C75" w:rsidRDefault="001F0C75"/>
    <w:p w:rsidR="00A46A9F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075AE8">
        <w:rPr>
          <w:rFonts w:ascii="Arial" w:hAnsi="Arial" w:cs="Arial"/>
          <w:sz w:val="24"/>
          <w:szCs w:val="24"/>
          <w:lang w:val="en-GB"/>
        </w:rPr>
        <w:t>f</w:t>
      </w:r>
      <w:proofErr w:type="gramEnd"/>
      <w:r w:rsidRPr="00075AE8">
        <w:rPr>
          <w:rFonts w:ascii="Arial" w:hAnsi="Arial" w:cs="Arial"/>
          <w:sz w:val="24"/>
          <w:szCs w:val="24"/>
          <w:lang w:val="en-GB"/>
        </w:rPr>
        <w:t xml:space="preserve"> </w:t>
      </w:r>
      <w:r w:rsidR="00CB251A">
        <w:rPr>
          <w:rFonts w:ascii="Arial" w:hAnsi="Arial" w:cs="Arial"/>
          <w:sz w:val="24"/>
          <w:szCs w:val="24"/>
          <w:lang w:val="en-GB"/>
        </w:rPr>
        <w:t>female</w:t>
      </w:r>
    </w:p>
    <w:p w:rsidR="00A46A9F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075AE8">
        <w:rPr>
          <w:rFonts w:ascii="Arial" w:hAnsi="Arial" w:cs="Arial"/>
          <w:sz w:val="24"/>
          <w:szCs w:val="24"/>
          <w:lang w:val="en-GB"/>
        </w:rPr>
        <w:t>m</w:t>
      </w:r>
      <w:proofErr w:type="gramEnd"/>
      <w:r w:rsidRPr="00075AE8">
        <w:rPr>
          <w:rFonts w:ascii="Arial" w:hAnsi="Arial" w:cs="Arial"/>
          <w:sz w:val="24"/>
          <w:szCs w:val="24"/>
          <w:lang w:val="en-GB"/>
        </w:rPr>
        <w:t xml:space="preserve"> </w:t>
      </w:r>
      <w:r w:rsidR="00CB251A">
        <w:rPr>
          <w:rFonts w:ascii="Arial" w:hAnsi="Arial" w:cs="Arial"/>
          <w:sz w:val="24"/>
          <w:szCs w:val="24"/>
          <w:lang w:val="en-GB"/>
        </w:rPr>
        <w:t>male</w:t>
      </w:r>
    </w:p>
    <w:p w:rsidR="00A46A9F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75AE8">
        <w:rPr>
          <w:rFonts w:ascii="Arial" w:hAnsi="Arial" w:cs="Arial"/>
          <w:sz w:val="24"/>
          <w:szCs w:val="24"/>
          <w:lang w:val="en-GB"/>
        </w:rPr>
        <w:t>BDA Diamond-</w:t>
      </w:r>
      <w:proofErr w:type="spellStart"/>
      <w:r w:rsidRPr="00075AE8">
        <w:rPr>
          <w:rFonts w:ascii="Arial" w:hAnsi="Arial" w:cs="Arial"/>
          <w:sz w:val="24"/>
          <w:szCs w:val="24"/>
          <w:lang w:val="en-GB"/>
        </w:rPr>
        <w:t>Blackfan</w:t>
      </w:r>
      <w:proofErr w:type="spellEnd"/>
      <w:r w:rsidRPr="00075AE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075AE8">
        <w:rPr>
          <w:rFonts w:ascii="Arial" w:hAnsi="Arial" w:cs="Arial"/>
          <w:sz w:val="24"/>
          <w:szCs w:val="24"/>
          <w:lang w:val="en-GB"/>
        </w:rPr>
        <w:t>anemia</w:t>
      </w:r>
      <w:proofErr w:type="spellEnd"/>
      <w:r w:rsidRPr="00075AE8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A46A9F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75AE8">
        <w:rPr>
          <w:rFonts w:ascii="Arial" w:hAnsi="Arial" w:cs="Arial"/>
          <w:sz w:val="24"/>
          <w:szCs w:val="24"/>
          <w:lang w:val="en-GB"/>
        </w:rPr>
        <w:t xml:space="preserve">AML acute myeloid </w:t>
      </w:r>
      <w:proofErr w:type="spellStart"/>
      <w:r w:rsidRPr="00075AE8">
        <w:rPr>
          <w:rFonts w:ascii="Arial" w:hAnsi="Arial" w:cs="Arial"/>
          <w:sz w:val="24"/>
          <w:szCs w:val="24"/>
          <w:lang w:val="en-GB"/>
        </w:rPr>
        <w:t>leukemia</w:t>
      </w:r>
      <w:proofErr w:type="spellEnd"/>
      <w:r w:rsidRPr="00075AE8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A46A9F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75AE8">
        <w:rPr>
          <w:rFonts w:ascii="Arial" w:hAnsi="Arial" w:cs="Arial"/>
          <w:sz w:val="24"/>
          <w:szCs w:val="24"/>
          <w:lang w:val="en-GB"/>
        </w:rPr>
        <w:t xml:space="preserve">ALL acute lymphoblastic </w:t>
      </w:r>
      <w:proofErr w:type="spellStart"/>
      <w:r w:rsidRPr="00075AE8">
        <w:rPr>
          <w:rFonts w:ascii="Arial" w:hAnsi="Arial" w:cs="Arial"/>
          <w:sz w:val="24"/>
          <w:szCs w:val="24"/>
          <w:lang w:val="en-GB"/>
        </w:rPr>
        <w:t>leukemia</w:t>
      </w:r>
      <w:proofErr w:type="spellEnd"/>
      <w:r w:rsidRPr="00075AE8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A46A9F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75AE8">
        <w:rPr>
          <w:rFonts w:ascii="Arial" w:hAnsi="Arial" w:cs="Arial"/>
          <w:sz w:val="24"/>
          <w:szCs w:val="24"/>
          <w:lang w:val="en-GB"/>
        </w:rPr>
        <w:t xml:space="preserve">ALL-SR ALL-standard-risk group </w:t>
      </w:r>
    </w:p>
    <w:p w:rsidR="00A46A9F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75AE8">
        <w:rPr>
          <w:rFonts w:ascii="Arial" w:hAnsi="Arial" w:cs="Arial"/>
          <w:sz w:val="24"/>
          <w:szCs w:val="24"/>
          <w:lang w:val="en-GB"/>
        </w:rPr>
        <w:lastRenderedPageBreak/>
        <w:t xml:space="preserve">ALL-HR ALL-high-risk group </w:t>
      </w:r>
    </w:p>
    <w:p w:rsidR="00A46A9F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75AE8">
        <w:rPr>
          <w:rFonts w:ascii="Arial" w:hAnsi="Arial" w:cs="Arial"/>
          <w:sz w:val="24"/>
          <w:szCs w:val="24"/>
          <w:lang w:val="en-GB"/>
        </w:rPr>
        <w:t xml:space="preserve">AA aplastic </w:t>
      </w:r>
      <w:proofErr w:type="spellStart"/>
      <w:r w:rsidRPr="00075AE8">
        <w:rPr>
          <w:rFonts w:ascii="Arial" w:hAnsi="Arial" w:cs="Arial"/>
          <w:sz w:val="24"/>
          <w:szCs w:val="24"/>
          <w:lang w:val="en-GB"/>
        </w:rPr>
        <w:t>anemia</w:t>
      </w:r>
      <w:proofErr w:type="spellEnd"/>
      <w:r w:rsidRPr="00075AE8">
        <w:rPr>
          <w:rFonts w:ascii="Arial" w:hAnsi="Arial" w:cs="Arial"/>
          <w:sz w:val="24"/>
          <w:szCs w:val="24"/>
          <w:lang w:val="en-GB"/>
        </w:rPr>
        <w:t xml:space="preserve"> </w:t>
      </w:r>
    </w:p>
    <w:p w:rsidR="00A46A9F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75AE8">
        <w:rPr>
          <w:rFonts w:ascii="Arial" w:hAnsi="Arial" w:cs="Arial"/>
          <w:sz w:val="24"/>
          <w:szCs w:val="24"/>
          <w:lang w:val="en-GB"/>
        </w:rPr>
        <w:t xml:space="preserve">NHL non-Hodgkin lymphoma </w:t>
      </w:r>
    </w:p>
    <w:p w:rsidR="00A46A9F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075AE8">
        <w:rPr>
          <w:rFonts w:ascii="Arial" w:hAnsi="Arial" w:cs="Arial"/>
          <w:sz w:val="24"/>
          <w:szCs w:val="24"/>
          <w:lang w:val="en-GB"/>
        </w:rPr>
        <w:t>chemo</w:t>
      </w:r>
      <w:proofErr w:type="gramEnd"/>
      <w:r w:rsidRPr="00075AE8">
        <w:rPr>
          <w:rFonts w:ascii="Arial" w:hAnsi="Arial" w:cs="Arial"/>
          <w:sz w:val="24"/>
          <w:szCs w:val="24"/>
          <w:lang w:val="en-GB"/>
        </w:rPr>
        <w:t xml:space="preserve"> chemotherapy </w:t>
      </w:r>
    </w:p>
    <w:p w:rsidR="00A46A9F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75AE8">
        <w:rPr>
          <w:rFonts w:ascii="Arial" w:hAnsi="Arial" w:cs="Arial"/>
          <w:sz w:val="24"/>
          <w:szCs w:val="24"/>
          <w:lang w:val="en-GB"/>
        </w:rPr>
        <w:t xml:space="preserve">HSCT hematopoietic stem cell transplantation </w:t>
      </w:r>
    </w:p>
    <w:p w:rsidR="00A46A9F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075AE8">
        <w:rPr>
          <w:rFonts w:ascii="Arial" w:hAnsi="Arial" w:cs="Arial"/>
          <w:sz w:val="24"/>
          <w:szCs w:val="24"/>
          <w:lang w:val="en-GB"/>
        </w:rPr>
        <w:t>engraft</w:t>
      </w:r>
      <w:proofErr w:type="gramEnd"/>
      <w:r w:rsidRPr="00075AE8">
        <w:rPr>
          <w:rFonts w:ascii="Arial" w:hAnsi="Arial" w:cs="Arial"/>
          <w:sz w:val="24"/>
          <w:szCs w:val="24"/>
          <w:lang w:val="en-GB"/>
        </w:rPr>
        <w:t xml:space="preserve"> engraftment </w:t>
      </w:r>
    </w:p>
    <w:p w:rsidR="00A46A9F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75AE8">
        <w:rPr>
          <w:rFonts w:ascii="Arial" w:hAnsi="Arial" w:cs="Arial"/>
          <w:sz w:val="24"/>
          <w:szCs w:val="24"/>
          <w:lang w:val="en-GB"/>
        </w:rPr>
        <w:t xml:space="preserve">CR complete remission </w:t>
      </w:r>
    </w:p>
    <w:p w:rsidR="00A46A9F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75AE8">
        <w:rPr>
          <w:rFonts w:ascii="Arial" w:hAnsi="Arial" w:cs="Arial"/>
          <w:sz w:val="24"/>
          <w:szCs w:val="24"/>
          <w:lang w:val="en-GB"/>
        </w:rPr>
        <w:t xml:space="preserve">PR partial remission </w:t>
      </w:r>
    </w:p>
    <w:p w:rsidR="0048252C" w:rsidRPr="00075AE8" w:rsidRDefault="0048252C" w:rsidP="0048252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075AE8">
        <w:rPr>
          <w:rFonts w:ascii="Arial" w:hAnsi="Arial" w:cs="Arial"/>
          <w:sz w:val="24"/>
          <w:szCs w:val="24"/>
          <w:lang w:val="en-GB"/>
        </w:rPr>
        <w:t xml:space="preserve">IFD invasive fungal disease </w:t>
      </w:r>
    </w:p>
    <w:p w:rsidR="0048252C" w:rsidRPr="0048252C" w:rsidRDefault="0048252C">
      <w:pPr>
        <w:rPr>
          <w:lang w:val="en-GB"/>
        </w:rPr>
      </w:pPr>
      <w:bookmarkStart w:id="0" w:name="_GoBack"/>
      <w:bookmarkEnd w:id="0"/>
    </w:p>
    <w:sectPr w:rsidR="0048252C" w:rsidRPr="0048252C" w:rsidSect="001F0C7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C75"/>
    <w:rsid w:val="000011D7"/>
    <w:rsid w:val="00003173"/>
    <w:rsid w:val="00003414"/>
    <w:rsid w:val="00003479"/>
    <w:rsid w:val="00003F2E"/>
    <w:rsid w:val="00004728"/>
    <w:rsid w:val="00004FE7"/>
    <w:rsid w:val="00005F42"/>
    <w:rsid w:val="00006AD7"/>
    <w:rsid w:val="000100C5"/>
    <w:rsid w:val="0001078E"/>
    <w:rsid w:val="000114CD"/>
    <w:rsid w:val="000136CC"/>
    <w:rsid w:val="00013924"/>
    <w:rsid w:val="00013F50"/>
    <w:rsid w:val="0001759C"/>
    <w:rsid w:val="00025671"/>
    <w:rsid w:val="00026B4D"/>
    <w:rsid w:val="00026D67"/>
    <w:rsid w:val="00027A60"/>
    <w:rsid w:val="00030051"/>
    <w:rsid w:val="000300D7"/>
    <w:rsid w:val="00030C86"/>
    <w:rsid w:val="00030D4D"/>
    <w:rsid w:val="0003289C"/>
    <w:rsid w:val="00033EE9"/>
    <w:rsid w:val="00037DC0"/>
    <w:rsid w:val="0004022E"/>
    <w:rsid w:val="000411F4"/>
    <w:rsid w:val="0004309E"/>
    <w:rsid w:val="00043E77"/>
    <w:rsid w:val="000446DA"/>
    <w:rsid w:val="00044EE8"/>
    <w:rsid w:val="00052117"/>
    <w:rsid w:val="000522E4"/>
    <w:rsid w:val="00053392"/>
    <w:rsid w:val="00060837"/>
    <w:rsid w:val="00060ABB"/>
    <w:rsid w:val="00060BA1"/>
    <w:rsid w:val="000614E1"/>
    <w:rsid w:val="00062F09"/>
    <w:rsid w:val="0006416A"/>
    <w:rsid w:val="00064F0B"/>
    <w:rsid w:val="00065D8E"/>
    <w:rsid w:val="000671AF"/>
    <w:rsid w:val="00067BB4"/>
    <w:rsid w:val="000708A9"/>
    <w:rsid w:val="00070955"/>
    <w:rsid w:val="000728D0"/>
    <w:rsid w:val="00072FDC"/>
    <w:rsid w:val="00073396"/>
    <w:rsid w:val="0007492E"/>
    <w:rsid w:val="00075105"/>
    <w:rsid w:val="00076205"/>
    <w:rsid w:val="000762CC"/>
    <w:rsid w:val="00076B30"/>
    <w:rsid w:val="00077D3B"/>
    <w:rsid w:val="000804AD"/>
    <w:rsid w:val="00080948"/>
    <w:rsid w:val="00083054"/>
    <w:rsid w:val="00084544"/>
    <w:rsid w:val="000851B6"/>
    <w:rsid w:val="00085BE2"/>
    <w:rsid w:val="00086376"/>
    <w:rsid w:val="000868E8"/>
    <w:rsid w:val="00090DEF"/>
    <w:rsid w:val="00093739"/>
    <w:rsid w:val="00093DC7"/>
    <w:rsid w:val="00094D9F"/>
    <w:rsid w:val="000A0E00"/>
    <w:rsid w:val="000A2083"/>
    <w:rsid w:val="000A269F"/>
    <w:rsid w:val="000A34A9"/>
    <w:rsid w:val="000A35F8"/>
    <w:rsid w:val="000A4326"/>
    <w:rsid w:val="000A5A7E"/>
    <w:rsid w:val="000B1298"/>
    <w:rsid w:val="000B1B13"/>
    <w:rsid w:val="000B277D"/>
    <w:rsid w:val="000B38A2"/>
    <w:rsid w:val="000B5774"/>
    <w:rsid w:val="000B6971"/>
    <w:rsid w:val="000B6C76"/>
    <w:rsid w:val="000B78E1"/>
    <w:rsid w:val="000B7957"/>
    <w:rsid w:val="000B795B"/>
    <w:rsid w:val="000C2317"/>
    <w:rsid w:val="000C46BA"/>
    <w:rsid w:val="000C739D"/>
    <w:rsid w:val="000C7D2E"/>
    <w:rsid w:val="000D1198"/>
    <w:rsid w:val="000D11AC"/>
    <w:rsid w:val="000D15DA"/>
    <w:rsid w:val="000D3B75"/>
    <w:rsid w:val="000D5E7C"/>
    <w:rsid w:val="000D6DD0"/>
    <w:rsid w:val="000D7164"/>
    <w:rsid w:val="000E0B08"/>
    <w:rsid w:val="000E0B79"/>
    <w:rsid w:val="000E1474"/>
    <w:rsid w:val="000E3584"/>
    <w:rsid w:val="000E39DB"/>
    <w:rsid w:val="000E5E70"/>
    <w:rsid w:val="000E61D8"/>
    <w:rsid w:val="000E63D2"/>
    <w:rsid w:val="000E7045"/>
    <w:rsid w:val="000F0B3A"/>
    <w:rsid w:val="000F12E8"/>
    <w:rsid w:val="000F1B0B"/>
    <w:rsid w:val="000F29A1"/>
    <w:rsid w:val="000F34A7"/>
    <w:rsid w:val="000F61EE"/>
    <w:rsid w:val="000F6BA8"/>
    <w:rsid w:val="000F6F5E"/>
    <w:rsid w:val="00101CAE"/>
    <w:rsid w:val="00102DFE"/>
    <w:rsid w:val="0010476E"/>
    <w:rsid w:val="001055D6"/>
    <w:rsid w:val="00105D03"/>
    <w:rsid w:val="00106482"/>
    <w:rsid w:val="00106991"/>
    <w:rsid w:val="00106ED9"/>
    <w:rsid w:val="001070FC"/>
    <w:rsid w:val="0010791F"/>
    <w:rsid w:val="00113A78"/>
    <w:rsid w:val="00114D3C"/>
    <w:rsid w:val="00116D62"/>
    <w:rsid w:val="00117917"/>
    <w:rsid w:val="001225DD"/>
    <w:rsid w:val="00122C8E"/>
    <w:rsid w:val="00124BFA"/>
    <w:rsid w:val="00124F59"/>
    <w:rsid w:val="0012763F"/>
    <w:rsid w:val="00127B46"/>
    <w:rsid w:val="0013045F"/>
    <w:rsid w:val="00130A9F"/>
    <w:rsid w:val="00131A58"/>
    <w:rsid w:val="0013325B"/>
    <w:rsid w:val="001335F5"/>
    <w:rsid w:val="00133D82"/>
    <w:rsid w:val="00134260"/>
    <w:rsid w:val="001368EC"/>
    <w:rsid w:val="001371B9"/>
    <w:rsid w:val="001401EF"/>
    <w:rsid w:val="00141E19"/>
    <w:rsid w:val="001420E6"/>
    <w:rsid w:val="00142232"/>
    <w:rsid w:val="00142E34"/>
    <w:rsid w:val="001436E6"/>
    <w:rsid w:val="00146EEE"/>
    <w:rsid w:val="0015101A"/>
    <w:rsid w:val="001519AD"/>
    <w:rsid w:val="00152395"/>
    <w:rsid w:val="001525C7"/>
    <w:rsid w:val="00153B76"/>
    <w:rsid w:val="00154842"/>
    <w:rsid w:val="00155CCF"/>
    <w:rsid w:val="0015642B"/>
    <w:rsid w:val="00156C67"/>
    <w:rsid w:val="00157C1B"/>
    <w:rsid w:val="001619D3"/>
    <w:rsid w:val="00163425"/>
    <w:rsid w:val="00163A73"/>
    <w:rsid w:val="00164257"/>
    <w:rsid w:val="00165846"/>
    <w:rsid w:val="00165952"/>
    <w:rsid w:val="00165BBB"/>
    <w:rsid w:val="0016649A"/>
    <w:rsid w:val="00170397"/>
    <w:rsid w:val="00170D5D"/>
    <w:rsid w:val="001735E5"/>
    <w:rsid w:val="001737AE"/>
    <w:rsid w:val="00176BA0"/>
    <w:rsid w:val="00177694"/>
    <w:rsid w:val="00180401"/>
    <w:rsid w:val="00180B3C"/>
    <w:rsid w:val="0018103C"/>
    <w:rsid w:val="00181C45"/>
    <w:rsid w:val="00183708"/>
    <w:rsid w:val="00183D55"/>
    <w:rsid w:val="001856C6"/>
    <w:rsid w:val="00186005"/>
    <w:rsid w:val="00186EA4"/>
    <w:rsid w:val="0018705C"/>
    <w:rsid w:val="001872DA"/>
    <w:rsid w:val="001902FA"/>
    <w:rsid w:val="00191BCD"/>
    <w:rsid w:val="00195F05"/>
    <w:rsid w:val="001965DA"/>
    <w:rsid w:val="001965DD"/>
    <w:rsid w:val="00196996"/>
    <w:rsid w:val="00196F12"/>
    <w:rsid w:val="001971BE"/>
    <w:rsid w:val="001974D1"/>
    <w:rsid w:val="001978D7"/>
    <w:rsid w:val="00197985"/>
    <w:rsid w:val="001A10CD"/>
    <w:rsid w:val="001A13D9"/>
    <w:rsid w:val="001A4B47"/>
    <w:rsid w:val="001A4DCD"/>
    <w:rsid w:val="001A5308"/>
    <w:rsid w:val="001B0438"/>
    <w:rsid w:val="001B084B"/>
    <w:rsid w:val="001B0D08"/>
    <w:rsid w:val="001B36A4"/>
    <w:rsid w:val="001B3AFE"/>
    <w:rsid w:val="001B4DB6"/>
    <w:rsid w:val="001B6280"/>
    <w:rsid w:val="001B7B47"/>
    <w:rsid w:val="001C147D"/>
    <w:rsid w:val="001C24A5"/>
    <w:rsid w:val="001C278A"/>
    <w:rsid w:val="001C27BB"/>
    <w:rsid w:val="001C5DDC"/>
    <w:rsid w:val="001C6248"/>
    <w:rsid w:val="001C7750"/>
    <w:rsid w:val="001D150C"/>
    <w:rsid w:val="001D1BB0"/>
    <w:rsid w:val="001D32A0"/>
    <w:rsid w:val="001D3F57"/>
    <w:rsid w:val="001D429D"/>
    <w:rsid w:val="001D4B20"/>
    <w:rsid w:val="001D6BAE"/>
    <w:rsid w:val="001D7F6C"/>
    <w:rsid w:val="001E21E9"/>
    <w:rsid w:val="001E34F0"/>
    <w:rsid w:val="001E483B"/>
    <w:rsid w:val="001E4910"/>
    <w:rsid w:val="001E61BE"/>
    <w:rsid w:val="001E757F"/>
    <w:rsid w:val="001F089D"/>
    <w:rsid w:val="001F0C75"/>
    <w:rsid w:val="001F200B"/>
    <w:rsid w:val="001F67B7"/>
    <w:rsid w:val="001F78C4"/>
    <w:rsid w:val="00202CBD"/>
    <w:rsid w:val="00203F5C"/>
    <w:rsid w:val="002048CA"/>
    <w:rsid w:val="00204B9D"/>
    <w:rsid w:val="00204F03"/>
    <w:rsid w:val="00206B10"/>
    <w:rsid w:val="0021050A"/>
    <w:rsid w:val="00211317"/>
    <w:rsid w:val="00213A08"/>
    <w:rsid w:val="00214050"/>
    <w:rsid w:val="00214C60"/>
    <w:rsid w:val="0021552B"/>
    <w:rsid w:val="00221E5A"/>
    <w:rsid w:val="0022369A"/>
    <w:rsid w:val="002254C5"/>
    <w:rsid w:val="00226FC1"/>
    <w:rsid w:val="0022703A"/>
    <w:rsid w:val="00227AB3"/>
    <w:rsid w:val="00230120"/>
    <w:rsid w:val="002319B7"/>
    <w:rsid w:val="00233596"/>
    <w:rsid w:val="00234577"/>
    <w:rsid w:val="002347F8"/>
    <w:rsid w:val="00235CA3"/>
    <w:rsid w:val="00236054"/>
    <w:rsid w:val="00237EE7"/>
    <w:rsid w:val="0024072E"/>
    <w:rsid w:val="00240B05"/>
    <w:rsid w:val="00240F33"/>
    <w:rsid w:val="00241163"/>
    <w:rsid w:val="00244CBD"/>
    <w:rsid w:val="00244CE1"/>
    <w:rsid w:val="00245C00"/>
    <w:rsid w:val="00246AF7"/>
    <w:rsid w:val="002507C7"/>
    <w:rsid w:val="00251B48"/>
    <w:rsid w:val="00252555"/>
    <w:rsid w:val="002533E1"/>
    <w:rsid w:val="00255282"/>
    <w:rsid w:val="00257CA2"/>
    <w:rsid w:val="0026168A"/>
    <w:rsid w:val="00263370"/>
    <w:rsid w:val="00263903"/>
    <w:rsid w:val="0026396A"/>
    <w:rsid w:val="002648F5"/>
    <w:rsid w:val="0026500F"/>
    <w:rsid w:val="00270CE5"/>
    <w:rsid w:val="00271744"/>
    <w:rsid w:val="002726EA"/>
    <w:rsid w:val="00274595"/>
    <w:rsid w:val="00276E26"/>
    <w:rsid w:val="00277A8F"/>
    <w:rsid w:val="0028113A"/>
    <w:rsid w:val="00281BE2"/>
    <w:rsid w:val="00283383"/>
    <w:rsid w:val="002834D6"/>
    <w:rsid w:val="0028480D"/>
    <w:rsid w:val="00284FCC"/>
    <w:rsid w:val="002855EA"/>
    <w:rsid w:val="00290E20"/>
    <w:rsid w:val="002944AA"/>
    <w:rsid w:val="0029561E"/>
    <w:rsid w:val="002A0E4E"/>
    <w:rsid w:val="002A3BC4"/>
    <w:rsid w:val="002A53A7"/>
    <w:rsid w:val="002A628A"/>
    <w:rsid w:val="002A68CC"/>
    <w:rsid w:val="002A7873"/>
    <w:rsid w:val="002B1DD3"/>
    <w:rsid w:val="002B2934"/>
    <w:rsid w:val="002B3F0D"/>
    <w:rsid w:val="002B5474"/>
    <w:rsid w:val="002B65A1"/>
    <w:rsid w:val="002B6C0A"/>
    <w:rsid w:val="002B6D3F"/>
    <w:rsid w:val="002B785D"/>
    <w:rsid w:val="002B7C9D"/>
    <w:rsid w:val="002C00C9"/>
    <w:rsid w:val="002C0CE4"/>
    <w:rsid w:val="002C1C44"/>
    <w:rsid w:val="002C33C9"/>
    <w:rsid w:val="002C3FA0"/>
    <w:rsid w:val="002C474C"/>
    <w:rsid w:val="002C5135"/>
    <w:rsid w:val="002C56B4"/>
    <w:rsid w:val="002C742D"/>
    <w:rsid w:val="002C7A5D"/>
    <w:rsid w:val="002D2CC2"/>
    <w:rsid w:val="002D3E98"/>
    <w:rsid w:val="002D45C2"/>
    <w:rsid w:val="002D5233"/>
    <w:rsid w:val="002D5B25"/>
    <w:rsid w:val="002D5C51"/>
    <w:rsid w:val="002D5F07"/>
    <w:rsid w:val="002D630A"/>
    <w:rsid w:val="002D7754"/>
    <w:rsid w:val="002D7E9F"/>
    <w:rsid w:val="002E017F"/>
    <w:rsid w:val="002E0CAC"/>
    <w:rsid w:val="002E1ABE"/>
    <w:rsid w:val="002E2C42"/>
    <w:rsid w:val="002E35D1"/>
    <w:rsid w:val="002E4B60"/>
    <w:rsid w:val="002E593E"/>
    <w:rsid w:val="002E5C4B"/>
    <w:rsid w:val="002E71B8"/>
    <w:rsid w:val="002E7A1F"/>
    <w:rsid w:val="002E7E5F"/>
    <w:rsid w:val="002F0A0C"/>
    <w:rsid w:val="002F0D99"/>
    <w:rsid w:val="002F0F6C"/>
    <w:rsid w:val="002F2629"/>
    <w:rsid w:val="002F324C"/>
    <w:rsid w:val="002F37F9"/>
    <w:rsid w:val="002F5340"/>
    <w:rsid w:val="00301CFA"/>
    <w:rsid w:val="003025F9"/>
    <w:rsid w:val="00303042"/>
    <w:rsid w:val="00303DC6"/>
    <w:rsid w:val="00306100"/>
    <w:rsid w:val="003067E2"/>
    <w:rsid w:val="00306FE9"/>
    <w:rsid w:val="00311148"/>
    <w:rsid w:val="00312077"/>
    <w:rsid w:val="00313941"/>
    <w:rsid w:val="00314077"/>
    <w:rsid w:val="0031544F"/>
    <w:rsid w:val="003165C5"/>
    <w:rsid w:val="003204CA"/>
    <w:rsid w:val="0032069D"/>
    <w:rsid w:val="003227DE"/>
    <w:rsid w:val="00322F78"/>
    <w:rsid w:val="00325A62"/>
    <w:rsid w:val="00325D26"/>
    <w:rsid w:val="00334317"/>
    <w:rsid w:val="00335ABF"/>
    <w:rsid w:val="00335E71"/>
    <w:rsid w:val="00336F0D"/>
    <w:rsid w:val="003416AD"/>
    <w:rsid w:val="003425A5"/>
    <w:rsid w:val="00343C4C"/>
    <w:rsid w:val="00347474"/>
    <w:rsid w:val="00350F2C"/>
    <w:rsid w:val="00351B5C"/>
    <w:rsid w:val="00352E73"/>
    <w:rsid w:val="00352E7E"/>
    <w:rsid w:val="003543C1"/>
    <w:rsid w:val="00354508"/>
    <w:rsid w:val="00356E38"/>
    <w:rsid w:val="00357386"/>
    <w:rsid w:val="003573EE"/>
    <w:rsid w:val="00357550"/>
    <w:rsid w:val="00357569"/>
    <w:rsid w:val="00362C69"/>
    <w:rsid w:val="003639CF"/>
    <w:rsid w:val="00364086"/>
    <w:rsid w:val="00364224"/>
    <w:rsid w:val="00364508"/>
    <w:rsid w:val="00364874"/>
    <w:rsid w:val="003651BC"/>
    <w:rsid w:val="00365BCC"/>
    <w:rsid w:val="00370A5C"/>
    <w:rsid w:val="00371201"/>
    <w:rsid w:val="00371455"/>
    <w:rsid w:val="003729DC"/>
    <w:rsid w:val="0037421E"/>
    <w:rsid w:val="00374A9F"/>
    <w:rsid w:val="00375242"/>
    <w:rsid w:val="0037598C"/>
    <w:rsid w:val="003774B0"/>
    <w:rsid w:val="0037799F"/>
    <w:rsid w:val="003804EF"/>
    <w:rsid w:val="00380A49"/>
    <w:rsid w:val="0038424A"/>
    <w:rsid w:val="00385CA4"/>
    <w:rsid w:val="00386DE9"/>
    <w:rsid w:val="0039115F"/>
    <w:rsid w:val="003918DF"/>
    <w:rsid w:val="00392D9B"/>
    <w:rsid w:val="00393586"/>
    <w:rsid w:val="00393765"/>
    <w:rsid w:val="00394E31"/>
    <w:rsid w:val="00394F41"/>
    <w:rsid w:val="0039631C"/>
    <w:rsid w:val="00397340"/>
    <w:rsid w:val="00397F79"/>
    <w:rsid w:val="003A0718"/>
    <w:rsid w:val="003A112D"/>
    <w:rsid w:val="003A5159"/>
    <w:rsid w:val="003A5961"/>
    <w:rsid w:val="003A6E92"/>
    <w:rsid w:val="003A77A2"/>
    <w:rsid w:val="003B2838"/>
    <w:rsid w:val="003B408F"/>
    <w:rsid w:val="003B5177"/>
    <w:rsid w:val="003B6135"/>
    <w:rsid w:val="003B78B5"/>
    <w:rsid w:val="003C2502"/>
    <w:rsid w:val="003C270F"/>
    <w:rsid w:val="003C49EA"/>
    <w:rsid w:val="003D0755"/>
    <w:rsid w:val="003D09AA"/>
    <w:rsid w:val="003D1A2C"/>
    <w:rsid w:val="003D2274"/>
    <w:rsid w:val="003D2804"/>
    <w:rsid w:val="003D28B8"/>
    <w:rsid w:val="003D4E47"/>
    <w:rsid w:val="003D4F70"/>
    <w:rsid w:val="003D583B"/>
    <w:rsid w:val="003D65A3"/>
    <w:rsid w:val="003E1922"/>
    <w:rsid w:val="003E2FF5"/>
    <w:rsid w:val="003E34DE"/>
    <w:rsid w:val="003E3F7D"/>
    <w:rsid w:val="003E6FB6"/>
    <w:rsid w:val="003E777D"/>
    <w:rsid w:val="003F0210"/>
    <w:rsid w:val="003F18EA"/>
    <w:rsid w:val="003F1E3F"/>
    <w:rsid w:val="003F2056"/>
    <w:rsid w:val="003F2251"/>
    <w:rsid w:val="003F36FE"/>
    <w:rsid w:val="003F410D"/>
    <w:rsid w:val="003F434F"/>
    <w:rsid w:val="003F6455"/>
    <w:rsid w:val="003F7CBD"/>
    <w:rsid w:val="00401812"/>
    <w:rsid w:val="00401CEC"/>
    <w:rsid w:val="00403D0A"/>
    <w:rsid w:val="0040680E"/>
    <w:rsid w:val="00411131"/>
    <w:rsid w:val="00413454"/>
    <w:rsid w:val="00413523"/>
    <w:rsid w:val="004138FF"/>
    <w:rsid w:val="00413B40"/>
    <w:rsid w:val="00416BF4"/>
    <w:rsid w:val="00417B26"/>
    <w:rsid w:val="004222A8"/>
    <w:rsid w:val="0042295E"/>
    <w:rsid w:val="004251B2"/>
    <w:rsid w:val="004252D4"/>
    <w:rsid w:val="004275FB"/>
    <w:rsid w:val="00430F4C"/>
    <w:rsid w:val="00433917"/>
    <w:rsid w:val="00435668"/>
    <w:rsid w:val="00435D0F"/>
    <w:rsid w:val="0043626D"/>
    <w:rsid w:val="00437EF3"/>
    <w:rsid w:val="004420B9"/>
    <w:rsid w:val="004444C3"/>
    <w:rsid w:val="00450A30"/>
    <w:rsid w:val="004511D3"/>
    <w:rsid w:val="00451DC1"/>
    <w:rsid w:val="00451ED5"/>
    <w:rsid w:val="00453970"/>
    <w:rsid w:val="004562D2"/>
    <w:rsid w:val="00457F73"/>
    <w:rsid w:val="00460084"/>
    <w:rsid w:val="004605F7"/>
    <w:rsid w:val="004617AA"/>
    <w:rsid w:val="0046204F"/>
    <w:rsid w:val="004620E6"/>
    <w:rsid w:val="0046238E"/>
    <w:rsid w:val="00464D28"/>
    <w:rsid w:val="00465B32"/>
    <w:rsid w:val="004660D2"/>
    <w:rsid w:val="0046726A"/>
    <w:rsid w:val="00467C93"/>
    <w:rsid w:val="00473D49"/>
    <w:rsid w:val="0047454E"/>
    <w:rsid w:val="00475C7D"/>
    <w:rsid w:val="00477167"/>
    <w:rsid w:val="00477BB7"/>
    <w:rsid w:val="00480D45"/>
    <w:rsid w:val="00480D80"/>
    <w:rsid w:val="00481F60"/>
    <w:rsid w:val="0048252C"/>
    <w:rsid w:val="00484B6A"/>
    <w:rsid w:val="00486624"/>
    <w:rsid w:val="0049016D"/>
    <w:rsid w:val="004905D1"/>
    <w:rsid w:val="004921AD"/>
    <w:rsid w:val="00492243"/>
    <w:rsid w:val="00492644"/>
    <w:rsid w:val="00492F7B"/>
    <w:rsid w:val="0049308E"/>
    <w:rsid w:val="004932B0"/>
    <w:rsid w:val="0049412F"/>
    <w:rsid w:val="00495D03"/>
    <w:rsid w:val="00496F93"/>
    <w:rsid w:val="004A2CEE"/>
    <w:rsid w:val="004A31A1"/>
    <w:rsid w:val="004A3791"/>
    <w:rsid w:val="004A3AF7"/>
    <w:rsid w:val="004A4331"/>
    <w:rsid w:val="004A4D88"/>
    <w:rsid w:val="004A65B6"/>
    <w:rsid w:val="004A6885"/>
    <w:rsid w:val="004A69E1"/>
    <w:rsid w:val="004A7650"/>
    <w:rsid w:val="004A7CB2"/>
    <w:rsid w:val="004B0CB2"/>
    <w:rsid w:val="004B2645"/>
    <w:rsid w:val="004B4BAB"/>
    <w:rsid w:val="004B529A"/>
    <w:rsid w:val="004C2DAE"/>
    <w:rsid w:val="004C37D3"/>
    <w:rsid w:val="004C4935"/>
    <w:rsid w:val="004C667C"/>
    <w:rsid w:val="004C743B"/>
    <w:rsid w:val="004D0948"/>
    <w:rsid w:val="004D107B"/>
    <w:rsid w:val="004D2595"/>
    <w:rsid w:val="004D27FC"/>
    <w:rsid w:val="004D4541"/>
    <w:rsid w:val="004D63AB"/>
    <w:rsid w:val="004D6D8A"/>
    <w:rsid w:val="004D6DCC"/>
    <w:rsid w:val="004D727E"/>
    <w:rsid w:val="004D75D6"/>
    <w:rsid w:val="004E029F"/>
    <w:rsid w:val="004E1153"/>
    <w:rsid w:val="004E153E"/>
    <w:rsid w:val="004E2D62"/>
    <w:rsid w:val="004E32DA"/>
    <w:rsid w:val="004E6DAD"/>
    <w:rsid w:val="004E72B7"/>
    <w:rsid w:val="004E747E"/>
    <w:rsid w:val="004E7EB0"/>
    <w:rsid w:val="004F0920"/>
    <w:rsid w:val="004F1EDC"/>
    <w:rsid w:val="004F27A6"/>
    <w:rsid w:val="004F2EC6"/>
    <w:rsid w:val="004F2EEE"/>
    <w:rsid w:val="004F36D5"/>
    <w:rsid w:val="004F6507"/>
    <w:rsid w:val="005009FD"/>
    <w:rsid w:val="005019A1"/>
    <w:rsid w:val="00503636"/>
    <w:rsid w:val="00503D71"/>
    <w:rsid w:val="00506670"/>
    <w:rsid w:val="0050758C"/>
    <w:rsid w:val="005102C4"/>
    <w:rsid w:val="0051214F"/>
    <w:rsid w:val="00512B68"/>
    <w:rsid w:val="005159CA"/>
    <w:rsid w:val="0051646D"/>
    <w:rsid w:val="00521263"/>
    <w:rsid w:val="00521502"/>
    <w:rsid w:val="00523399"/>
    <w:rsid w:val="00523CE0"/>
    <w:rsid w:val="00526981"/>
    <w:rsid w:val="00526AEE"/>
    <w:rsid w:val="005270B7"/>
    <w:rsid w:val="00527132"/>
    <w:rsid w:val="00530FFF"/>
    <w:rsid w:val="005320EF"/>
    <w:rsid w:val="00533F4A"/>
    <w:rsid w:val="00534235"/>
    <w:rsid w:val="00534909"/>
    <w:rsid w:val="00535CA2"/>
    <w:rsid w:val="00535E1C"/>
    <w:rsid w:val="00537130"/>
    <w:rsid w:val="005372F0"/>
    <w:rsid w:val="00540942"/>
    <w:rsid w:val="00540AAC"/>
    <w:rsid w:val="005412CA"/>
    <w:rsid w:val="00544D78"/>
    <w:rsid w:val="00545B99"/>
    <w:rsid w:val="0054613A"/>
    <w:rsid w:val="005474D5"/>
    <w:rsid w:val="005501D5"/>
    <w:rsid w:val="00550536"/>
    <w:rsid w:val="005516E0"/>
    <w:rsid w:val="00551F87"/>
    <w:rsid w:val="00552D2C"/>
    <w:rsid w:val="005537AC"/>
    <w:rsid w:val="00553C63"/>
    <w:rsid w:val="0055412D"/>
    <w:rsid w:val="00555061"/>
    <w:rsid w:val="00556A73"/>
    <w:rsid w:val="00560C9A"/>
    <w:rsid w:val="00561E87"/>
    <w:rsid w:val="00564794"/>
    <w:rsid w:val="00564E8B"/>
    <w:rsid w:val="00570616"/>
    <w:rsid w:val="00572C81"/>
    <w:rsid w:val="00573546"/>
    <w:rsid w:val="00574159"/>
    <w:rsid w:val="005742C7"/>
    <w:rsid w:val="00574480"/>
    <w:rsid w:val="00574F96"/>
    <w:rsid w:val="00576970"/>
    <w:rsid w:val="005776A0"/>
    <w:rsid w:val="0057788D"/>
    <w:rsid w:val="00581B46"/>
    <w:rsid w:val="00581CBC"/>
    <w:rsid w:val="005827A6"/>
    <w:rsid w:val="005831F4"/>
    <w:rsid w:val="00583855"/>
    <w:rsid w:val="00583DD9"/>
    <w:rsid w:val="005855AB"/>
    <w:rsid w:val="00587292"/>
    <w:rsid w:val="00587517"/>
    <w:rsid w:val="00587840"/>
    <w:rsid w:val="0059021B"/>
    <w:rsid w:val="00592427"/>
    <w:rsid w:val="0059271C"/>
    <w:rsid w:val="005946BA"/>
    <w:rsid w:val="00594917"/>
    <w:rsid w:val="00594FD0"/>
    <w:rsid w:val="00595764"/>
    <w:rsid w:val="005961AC"/>
    <w:rsid w:val="00596414"/>
    <w:rsid w:val="005974FD"/>
    <w:rsid w:val="00597F99"/>
    <w:rsid w:val="005A1225"/>
    <w:rsid w:val="005A1B08"/>
    <w:rsid w:val="005A24A5"/>
    <w:rsid w:val="005A51F5"/>
    <w:rsid w:val="005A655E"/>
    <w:rsid w:val="005A760A"/>
    <w:rsid w:val="005B0E0E"/>
    <w:rsid w:val="005B41EC"/>
    <w:rsid w:val="005B5912"/>
    <w:rsid w:val="005B5C50"/>
    <w:rsid w:val="005B5E1E"/>
    <w:rsid w:val="005B6E95"/>
    <w:rsid w:val="005C0278"/>
    <w:rsid w:val="005C38AB"/>
    <w:rsid w:val="005D0965"/>
    <w:rsid w:val="005D0CBB"/>
    <w:rsid w:val="005D2ADF"/>
    <w:rsid w:val="005D338A"/>
    <w:rsid w:val="005D42D9"/>
    <w:rsid w:val="005D477D"/>
    <w:rsid w:val="005D4966"/>
    <w:rsid w:val="005D5A8E"/>
    <w:rsid w:val="005D76EB"/>
    <w:rsid w:val="005D7926"/>
    <w:rsid w:val="005D79CB"/>
    <w:rsid w:val="005D7CA1"/>
    <w:rsid w:val="005E00ED"/>
    <w:rsid w:val="005E0ADB"/>
    <w:rsid w:val="005E12A3"/>
    <w:rsid w:val="005E14DA"/>
    <w:rsid w:val="005E1918"/>
    <w:rsid w:val="005E1C30"/>
    <w:rsid w:val="005E3A22"/>
    <w:rsid w:val="005E4981"/>
    <w:rsid w:val="005E58BB"/>
    <w:rsid w:val="005E78FA"/>
    <w:rsid w:val="005F0107"/>
    <w:rsid w:val="005F2DD3"/>
    <w:rsid w:val="005F2FEB"/>
    <w:rsid w:val="005F335F"/>
    <w:rsid w:val="005F3910"/>
    <w:rsid w:val="005F59BE"/>
    <w:rsid w:val="005F7CEF"/>
    <w:rsid w:val="00600135"/>
    <w:rsid w:val="006017B8"/>
    <w:rsid w:val="006029C3"/>
    <w:rsid w:val="006046CC"/>
    <w:rsid w:val="00605C7F"/>
    <w:rsid w:val="0060600C"/>
    <w:rsid w:val="00607BAF"/>
    <w:rsid w:val="00610E3F"/>
    <w:rsid w:val="006119EF"/>
    <w:rsid w:val="006120CA"/>
    <w:rsid w:val="00612CD1"/>
    <w:rsid w:val="00612E8D"/>
    <w:rsid w:val="00614096"/>
    <w:rsid w:val="006177BD"/>
    <w:rsid w:val="0062152D"/>
    <w:rsid w:val="00622D81"/>
    <w:rsid w:val="0062433B"/>
    <w:rsid w:val="00624E27"/>
    <w:rsid w:val="006333E8"/>
    <w:rsid w:val="00640B4B"/>
    <w:rsid w:val="006428FB"/>
    <w:rsid w:val="00647868"/>
    <w:rsid w:val="00647BB1"/>
    <w:rsid w:val="0065075F"/>
    <w:rsid w:val="006525C8"/>
    <w:rsid w:val="00652D47"/>
    <w:rsid w:val="006530D7"/>
    <w:rsid w:val="006533CD"/>
    <w:rsid w:val="006544A2"/>
    <w:rsid w:val="00654C15"/>
    <w:rsid w:val="00655459"/>
    <w:rsid w:val="006579ED"/>
    <w:rsid w:val="00660096"/>
    <w:rsid w:val="00660AF9"/>
    <w:rsid w:val="006619C3"/>
    <w:rsid w:val="00662177"/>
    <w:rsid w:val="00662A58"/>
    <w:rsid w:val="00662BF6"/>
    <w:rsid w:val="00662CBE"/>
    <w:rsid w:val="006634B2"/>
    <w:rsid w:val="00666BDF"/>
    <w:rsid w:val="00666CFE"/>
    <w:rsid w:val="00667C1B"/>
    <w:rsid w:val="00670EB3"/>
    <w:rsid w:val="006718BB"/>
    <w:rsid w:val="00673038"/>
    <w:rsid w:val="00674016"/>
    <w:rsid w:val="00676C10"/>
    <w:rsid w:val="00680322"/>
    <w:rsid w:val="00680609"/>
    <w:rsid w:val="006819D5"/>
    <w:rsid w:val="006828CF"/>
    <w:rsid w:val="00682D03"/>
    <w:rsid w:val="00682DC1"/>
    <w:rsid w:val="006834CC"/>
    <w:rsid w:val="006834CD"/>
    <w:rsid w:val="00684E0A"/>
    <w:rsid w:val="006856AC"/>
    <w:rsid w:val="00686E73"/>
    <w:rsid w:val="00687D25"/>
    <w:rsid w:val="00692225"/>
    <w:rsid w:val="0069299B"/>
    <w:rsid w:val="00693576"/>
    <w:rsid w:val="00693F10"/>
    <w:rsid w:val="006958FA"/>
    <w:rsid w:val="0069678F"/>
    <w:rsid w:val="00696ACA"/>
    <w:rsid w:val="00697BE7"/>
    <w:rsid w:val="006A1DB4"/>
    <w:rsid w:val="006A2764"/>
    <w:rsid w:val="006A443C"/>
    <w:rsid w:val="006A4E07"/>
    <w:rsid w:val="006A4E4A"/>
    <w:rsid w:val="006A5AB9"/>
    <w:rsid w:val="006A6E64"/>
    <w:rsid w:val="006A72D4"/>
    <w:rsid w:val="006A7343"/>
    <w:rsid w:val="006A778A"/>
    <w:rsid w:val="006B120E"/>
    <w:rsid w:val="006B2425"/>
    <w:rsid w:val="006B2758"/>
    <w:rsid w:val="006B5587"/>
    <w:rsid w:val="006B5E38"/>
    <w:rsid w:val="006B7FC1"/>
    <w:rsid w:val="006C2919"/>
    <w:rsid w:val="006C2CFC"/>
    <w:rsid w:val="006C423A"/>
    <w:rsid w:val="006C5C1D"/>
    <w:rsid w:val="006C7171"/>
    <w:rsid w:val="006D4E7C"/>
    <w:rsid w:val="006D625F"/>
    <w:rsid w:val="006D65BA"/>
    <w:rsid w:val="006D6B8D"/>
    <w:rsid w:val="006D78BF"/>
    <w:rsid w:val="006D7A90"/>
    <w:rsid w:val="006E0EE6"/>
    <w:rsid w:val="006E2467"/>
    <w:rsid w:val="006E2A5D"/>
    <w:rsid w:val="006E3EBD"/>
    <w:rsid w:val="006E4B5B"/>
    <w:rsid w:val="006E4D96"/>
    <w:rsid w:val="006E5385"/>
    <w:rsid w:val="006E5EF9"/>
    <w:rsid w:val="006E6496"/>
    <w:rsid w:val="006E68F3"/>
    <w:rsid w:val="006F10E9"/>
    <w:rsid w:val="006F19E3"/>
    <w:rsid w:val="006F288E"/>
    <w:rsid w:val="006F324B"/>
    <w:rsid w:val="006F3283"/>
    <w:rsid w:val="006F3C5D"/>
    <w:rsid w:val="006F5593"/>
    <w:rsid w:val="006F58D5"/>
    <w:rsid w:val="00702C9B"/>
    <w:rsid w:val="007030DC"/>
    <w:rsid w:val="0070496E"/>
    <w:rsid w:val="0070580D"/>
    <w:rsid w:val="0071126F"/>
    <w:rsid w:val="007115E7"/>
    <w:rsid w:val="00712960"/>
    <w:rsid w:val="00715EF4"/>
    <w:rsid w:val="00715F46"/>
    <w:rsid w:val="00716528"/>
    <w:rsid w:val="0071693F"/>
    <w:rsid w:val="007169A2"/>
    <w:rsid w:val="007174C0"/>
    <w:rsid w:val="00720463"/>
    <w:rsid w:val="00720BEC"/>
    <w:rsid w:val="00722445"/>
    <w:rsid w:val="00722BAA"/>
    <w:rsid w:val="00723539"/>
    <w:rsid w:val="00723BCB"/>
    <w:rsid w:val="007241C9"/>
    <w:rsid w:val="00724B5C"/>
    <w:rsid w:val="00725D57"/>
    <w:rsid w:val="00726D3C"/>
    <w:rsid w:val="00727917"/>
    <w:rsid w:val="007301C4"/>
    <w:rsid w:val="00731889"/>
    <w:rsid w:val="007327DF"/>
    <w:rsid w:val="007328E5"/>
    <w:rsid w:val="0073398B"/>
    <w:rsid w:val="007352B7"/>
    <w:rsid w:val="00735D25"/>
    <w:rsid w:val="007362B5"/>
    <w:rsid w:val="0073774E"/>
    <w:rsid w:val="00742316"/>
    <w:rsid w:val="00743301"/>
    <w:rsid w:val="00743C29"/>
    <w:rsid w:val="00747AF9"/>
    <w:rsid w:val="0075148B"/>
    <w:rsid w:val="00751B5E"/>
    <w:rsid w:val="00751D0D"/>
    <w:rsid w:val="00751E2A"/>
    <w:rsid w:val="00752539"/>
    <w:rsid w:val="00753AFF"/>
    <w:rsid w:val="007556D5"/>
    <w:rsid w:val="00757861"/>
    <w:rsid w:val="00757A8B"/>
    <w:rsid w:val="007602EE"/>
    <w:rsid w:val="00760330"/>
    <w:rsid w:val="00761673"/>
    <w:rsid w:val="00764FCD"/>
    <w:rsid w:val="007651FF"/>
    <w:rsid w:val="007653BA"/>
    <w:rsid w:val="00766269"/>
    <w:rsid w:val="00766748"/>
    <w:rsid w:val="00767259"/>
    <w:rsid w:val="00767844"/>
    <w:rsid w:val="00771453"/>
    <w:rsid w:val="00771EAD"/>
    <w:rsid w:val="0077237F"/>
    <w:rsid w:val="0077249D"/>
    <w:rsid w:val="00774841"/>
    <w:rsid w:val="0077519F"/>
    <w:rsid w:val="0077698E"/>
    <w:rsid w:val="00776B34"/>
    <w:rsid w:val="0077779B"/>
    <w:rsid w:val="00783150"/>
    <w:rsid w:val="0078331B"/>
    <w:rsid w:val="00783994"/>
    <w:rsid w:val="00785269"/>
    <w:rsid w:val="00785845"/>
    <w:rsid w:val="00786605"/>
    <w:rsid w:val="00786961"/>
    <w:rsid w:val="007873E1"/>
    <w:rsid w:val="0079035C"/>
    <w:rsid w:val="007906E3"/>
    <w:rsid w:val="007908B0"/>
    <w:rsid w:val="0079286D"/>
    <w:rsid w:val="00793F04"/>
    <w:rsid w:val="00795767"/>
    <w:rsid w:val="007957DC"/>
    <w:rsid w:val="007A0836"/>
    <w:rsid w:val="007A1988"/>
    <w:rsid w:val="007A2E16"/>
    <w:rsid w:val="007A3058"/>
    <w:rsid w:val="007A4115"/>
    <w:rsid w:val="007A4448"/>
    <w:rsid w:val="007A5D0E"/>
    <w:rsid w:val="007A6581"/>
    <w:rsid w:val="007A73C9"/>
    <w:rsid w:val="007A7D4C"/>
    <w:rsid w:val="007B0906"/>
    <w:rsid w:val="007B0F33"/>
    <w:rsid w:val="007B2EA7"/>
    <w:rsid w:val="007B54A8"/>
    <w:rsid w:val="007B703F"/>
    <w:rsid w:val="007C072A"/>
    <w:rsid w:val="007C1693"/>
    <w:rsid w:val="007C21EF"/>
    <w:rsid w:val="007C6CB4"/>
    <w:rsid w:val="007C7944"/>
    <w:rsid w:val="007D39DB"/>
    <w:rsid w:val="007D5763"/>
    <w:rsid w:val="007D64B7"/>
    <w:rsid w:val="007D7BC6"/>
    <w:rsid w:val="007E17B3"/>
    <w:rsid w:val="007E6A0B"/>
    <w:rsid w:val="007E7FA9"/>
    <w:rsid w:val="007F1003"/>
    <w:rsid w:val="007F136A"/>
    <w:rsid w:val="007F16C2"/>
    <w:rsid w:val="007F36BF"/>
    <w:rsid w:val="007F471A"/>
    <w:rsid w:val="007F4F9B"/>
    <w:rsid w:val="007F53FC"/>
    <w:rsid w:val="007F6FCD"/>
    <w:rsid w:val="007F7D00"/>
    <w:rsid w:val="008039AC"/>
    <w:rsid w:val="008040EB"/>
    <w:rsid w:val="00806E6B"/>
    <w:rsid w:val="00806F96"/>
    <w:rsid w:val="0080744E"/>
    <w:rsid w:val="008116F5"/>
    <w:rsid w:val="00813CA6"/>
    <w:rsid w:val="00813E04"/>
    <w:rsid w:val="00814531"/>
    <w:rsid w:val="0081625C"/>
    <w:rsid w:val="00816AD6"/>
    <w:rsid w:val="00816D05"/>
    <w:rsid w:val="008173B8"/>
    <w:rsid w:val="00821479"/>
    <w:rsid w:val="00824129"/>
    <w:rsid w:val="008246AB"/>
    <w:rsid w:val="00825008"/>
    <w:rsid w:val="00827A63"/>
    <w:rsid w:val="00830933"/>
    <w:rsid w:val="008327A7"/>
    <w:rsid w:val="00832CA2"/>
    <w:rsid w:val="00833F5F"/>
    <w:rsid w:val="00834EFC"/>
    <w:rsid w:val="00837D21"/>
    <w:rsid w:val="00840DCD"/>
    <w:rsid w:val="00841251"/>
    <w:rsid w:val="00842615"/>
    <w:rsid w:val="00844CE8"/>
    <w:rsid w:val="00844E67"/>
    <w:rsid w:val="008451C9"/>
    <w:rsid w:val="008454B2"/>
    <w:rsid w:val="008454D4"/>
    <w:rsid w:val="00846223"/>
    <w:rsid w:val="0084765E"/>
    <w:rsid w:val="00851A70"/>
    <w:rsid w:val="00852317"/>
    <w:rsid w:val="00853CAF"/>
    <w:rsid w:val="008558EE"/>
    <w:rsid w:val="008560EA"/>
    <w:rsid w:val="00856372"/>
    <w:rsid w:val="00857F07"/>
    <w:rsid w:val="00860DB1"/>
    <w:rsid w:val="00860E61"/>
    <w:rsid w:val="008628E9"/>
    <w:rsid w:val="00863119"/>
    <w:rsid w:val="0086347B"/>
    <w:rsid w:val="008640CA"/>
    <w:rsid w:val="00864431"/>
    <w:rsid w:val="0086633D"/>
    <w:rsid w:val="00866F6A"/>
    <w:rsid w:val="00870875"/>
    <w:rsid w:val="00870D0C"/>
    <w:rsid w:val="008719D7"/>
    <w:rsid w:val="00873A3A"/>
    <w:rsid w:val="00873E59"/>
    <w:rsid w:val="00873EE3"/>
    <w:rsid w:val="0087549F"/>
    <w:rsid w:val="00875A83"/>
    <w:rsid w:val="0087682B"/>
    <w:rsid w:val="00877CE5"/>
    <w:rsid w:val="00880603"/>
    <w:rsid w:val="00880661"/>
    <w:rsid w:val="00880B57"/>
    <w:rsid w:val="00880E9D"/>
    <w:rsid w:val="008813A0"/>
    <w:rsid w:val="00882353"/>
    <w:rsid w:val="0088247B"/>
    <w:rsid w:val="00883431"/>
    <w:rsid w:val="00884DD8"/>
    <w:rsid w:val="00885EE9"/>
    <w:rsid w:val="008903BE"/>
    <w:rsid w:val="00891EB2"/>
    <w:rsid w:val="00892BAC"/>
    <w:rsid w:val="00892E72"/>
    <w:rsid w:val="00894925"/>
    <w:rsid w:val="008949D8"/>
    <w:rsid w:val="00895A3A"/>
    <w:rsid w:val="00896E79"/>
    <w:rsid w:val="00897CAB"/>
    <w:rsid w:val="008A177C"/>
    <w:rsid w:val="008A18AE"/>
    <w:rsid w:val="008A1EC3"/>
    <w:rsid w:val="008A3CF3"/>
    <w:rsid w:val="008A4588"/>
    <w:rsid w:val="008A4DC7"/>
    <w:rsid w:val="008A4FDC"/>
    <w:rsid w:val="008A5476"/>
    <w:rsid w:val="008A5501"/>
    <w:rsid w:val="008B06CC"/>
    <w:rsid w:val="008B104D"/>
    <w:rsid w:val="008B2109"/>
    <w:rsid w:val="008B3488"/>
    <w:rsid w:val="008B352A"/>
    <w:rsid w:val="008B3941"/>
    <w:rsid w:val="008B3ADF"/>
    <w:rsid w:val="008B4264"/>
    <w:rsid w:val="008B64B1"/>
    <w:rsid w:val="008C2733"/>
    <w:rsid w:val="008C4F04"/>
    <w:rsid w:val="008C5761"/>
    <w:rsid w:val="008D0A93"/>
    <w:rsid w:val="008D0BCC"/>
    <w:rsid w:val="008D0BDE"/>
    <w:rsid w:val="008D4139"/>
    <w:rsid w:val="008D4C84"/>
    <w:rsid w:val="008D598C"/>
    <w:rsid w:val="008D7409"/>
    <w:rsid w:val="008D7899"/>
    <w:rsid w:val="008E31CB"/>
    <w:rsid w:val="008E357A"/>
    <w:rsid w:val="008E3B91"/>
    <w:rsid w:val="008E3EA5"/>
    <w:rsid w:val="008E3F9E"/>
    <w:rsid w:val="008E663C"/>
    <w:rsid w:val="008E7074"/>
    <w:rsid w:val="008E70B1"/>
    <w:rsid w:val="008E7D33"/>
    <w:rsid w:val="008F0ED4"/>
    <w:rsid w:val="008F30D7"/>
    <w:rsid w:val="008F3122"/>
    <w:rsid w:val="008F5605"/>
    <w:rsid w:val="008F58A1"/>
    <w:rsid w:val="008F5D81"/>
    <w:rsid w:val="009021EC"/>
    <w:rsid w:val="0090289A"/>
    <w:rsid w:val="0090419B"/>
    <w:rsid w:val="009076A8"/>
    <w:rsid w:val="009101E3"/>
    <w:rsid w:val="009103E9"/>
    <w:rsid w:val="0091078B"/>
    <w:rsid w:val="00912AC2"/>
    <w:rsid w:val="00913685"/>
    <w:rsid w:val="00913AAE"/>
    <w:rsid w:val="00915E73"/>
    <w:rsid w:val="0091785B"/>
    <w:rsid w:val="009208DD"/>
    <w:rsid w:val="00920E74"/>
    <w:rsid w:val="0092180F"/>
    <w:rsid w:val="0092288E"/>
    <w:rsid w:val="00922DE0"/>
    <w:rsid w:val="00923970"/>
    <w:rsid w:val="009254EC"/>
    <w:rsid w:val="00925AEE"/>
    <w:rsid w:val="0092726D"/>
    <w:rsid w:val="0092797E"/>
    <w:rsid w:val="00931878"/>
    <w:rsid w:val="00931FA2"/>
    <w:rsid w:val="00932015"/>
    <w:rsid w:val="00932916"/>
    <w:rsid w:val="00933C62"/>
    <w:rsid w:val="00933EEB"/>
    <w:rsid w:val="009358F0"/>
    <w:rsid w:val="00941311"/>
    <w:rsid w:val="00941998"/>
    <w:rsid w:val="009426F8"/>
    <w:rsid w:val="00942EAD"/>
    <w:rsid w:val="00942EE8"/>
    <w:rsid w:val="009434F0"/>
    <w:rsid w:val="00943E0B"/>
    <w:rsid w:val="00944D75"/>
    <w:rsid w:val="009464FE"/>
    <w:rsid w:val="00950A3F"/>
    <w:rsid w:val="0095117E"/>
    <w:rsid w:val="0095200D"/>
    <w:rsid w:val="0095334B"/>
    <w:rsid w:val="009539A6"/>
    <w:rsid w:val="009602BB"/>
    <w:rsid w:val="00960707"/>
    <w:rsid w:val="00961A20"/>
    <w:rsid w:val="00962C46"/>
    <w:rsid w:val="009645DF"/>
    <w:rsid w:val="009649F0"/>
    <w:rsid w:val="0096674C"/>
    <w:rsid w:val="00966E39"/>
    <w:rsid w:val="00966FA2"/>
    <w:rsid w:val="009676D1"/>
    <w:rsid w:val="00967F12"/>
    <w:rsid w:val="00971BE6"/>
    <w:rsid w:val="00971E3D"/>
    <w:rsid w:val="009720C7"/>
    <w:rsid w:val="00973631"/>
    <w:rsid w:val="009737F7"/>
    <w:rsid w:val="00973BAD"/>
    <w:rsid w:val="00973F5E"/>
    <w:rsid w:val="00977916"/>
    <w:rsid w:val="00981FFB"/>
    <w:rsid w:val="0098389E"/>
    <w:rsid w:val="009858D9"/>
    <w:rsid w:val="009863B7"/>
    <w:rsid w:val="009903AA"/>
    <w:rsid w:val="00991F72"/>
    <w:rsid w:val="009921B5"/>
    <w:rsid w:val="00992D5D"/>
    <w:rsid w:val="009934E4"/>
    <w:rsid w:val="00993D8D"/>
    <w:rsid w:val="00994114"/>
    <w:rsid w:val="00994401"/>
    <w:rsid w:val="009945E6"/>
    <w:rsid w:val="00994688"/>
    <w:rsid w:val="00996801"/>
    <w:rsid w:val="009A023A"/>
    <w:rsid w:val="009A02C3"/>
    <w:rsid w:val="009A4BE0"/>
    <w:rsid w:val="009B05D6"/>
    <w:rsid w:val="009B13C9"/>
    <w:rsid w:val="009B2C14"/>
    <w:rsid w:val="009B443C"/>
    <w:rsid w:val="009B4E59"/>
    <w:rsid w:val="009B4F39"/>
    <w:rsid w:val="009B6E06"/>
    <w:rsid w:val="009B7041"/>
    <w:rsid w:val="009B72CB"/>
    <w:rsid w:val="009B73B0"/>
    <w:rsid w:val="009B73FA"/>
    <w:rsid w:val="009C084E"/>
    <w:rsid w:val="009C1A4B"/>
    <w:rsid w:val="009C320B"/>
    <w:rsid w:val="009C42A7"/>
    <w:rsid w:val="009C4761"/>
    <w:rsid w:val="009C5F48"/>
    <w:rsid w:val="009C6E60"/>
    <w:rsid w:val="009D0356"/>
    <w:rsid w:val="009D0681"/>
    <w:rsid w:val="009D22F1"/>
    <w:rsid w:val="009D41A6"/>
    <w:rsid w:val="009D54E8"/>
    <w:rsid w:val="009D61FA"/>
    <w:rsid w:val="009D623E"/>
    <w:rsid w:val="009D6918"/>
    <w:rsid w:val="009D7BB3"/>
    <w:rsid w:val="009E112F"/>
    <w:rsid w:val="009E177C"/>
    <w:rsid w:val="009E192F"/>
    <w:rsid w:val="009E2186"/>
    <w:rsid w:val="009E255C"/>
    <w:rsid w:val="009E26B8"/>
    <w:rsid w:val="009E3876"/>
    <w:rsid w:val="009E5F75"/>
    <w:rsid w:val="009E6C4B"/>
    <w:rsid w:val="009E772A"/>
    <w:rsid w:val="009E7C7B"/>
    <w:rsid w:val="009F1005"/>
    <w:rsid w:val="009F2B55"/>
    <w:rsid w:val="009F4B16"/>
    <w:rsid w:val="009F4E83"/>
    <w:rsid w:val="009F51B6"/>
    <w:rsid w:val="009F64B7"/>
    <w:rsid w:val="009F6691"/>
    <w:rsid w:val="009F6E49"/>
    <w:rsid w:val="009F72A2"/>
    <w:rsid w:val="009F74FC"/>
    <w:rsid w:val="00A0142B"/>
    <w:rsid w:val="00A02D60"/>
    <w:rsid w:val="00A03666"/>
    <w:rsid w:val="00A046DC"/>
    <w:rsid w:val="00A04B23"/>
    <w:rsid w:val="00A04EC6"/>
    <w:rsid w:val="00A05F5D"/>
    <w:rsid w:val="00A074CF"/>
    <w:rsid w:val="00A10925"/>
    <w:rsid w:val="00A11FEF"/>
    <w:rsid w:val="00A126AD"/>
    <w:rsid w:val="00A12FD0"/>
    <w:rsid w:val="00A1343F"/>
    <w:rsid w:val="00A1516B"/>
    <w:rsid w:val="00A157EB"/>
    <w:rsid w:val="00A16E75"/>
    <w:rsid w:val="00A176B7"/>
    <w:rsid w:val="00A215C6"/>
    <w:rsid w:val="00A22DE1"/>
    <w:rsid w:val="00A22DF0"/>
    <w:rsid w:val="00A239F5"/>
    <w:rsid w:val="00A25AAF"/>
    <w:rsid w:val="00A25C4E"/>
    <w:rsid w:val="00A25D46"/>
    <w:rsid w:val="00A271F7"/>
    <w:rsid w:val="00A27A06"/>
    <w:rsid w:val="00A303A1"/>
    <w:rsid w:val="00A30D88"/>
    <w:rsid w:val="00A3269E"/>
    <w:rsid w:val="00A349A4"/>
    <w:rsid w:val="00A357FA"/>
    <w:rsid w:val="00A35D7F"/>
    <w:rsid w:val="00A4131B"/>
    <w:rsid w:val="00A420AF"/>
    <w:rsid w:val="00A426D7"/>
    <w:rsid w:val="00A440F6"/>
    <w:rsid w:val="00A46A9F"/>
    <w:rsid w:val="00A5001F"/>
    <w:rsid w:val="00A50349"/>
    <w:rsid w:val="00A50D28"/>
    <w:rsid w:val="00A5200D"/>
    <w:rsid w:val="00A53615"/>
    <w:rsid w:val="00A54088"/>
    <w:rsid w:val="00A555CF"/>
    <w:rsid w:val="00A621DA"/>
    <w:rsid w:val="00A624F6"/>
    <w:rsid w:val="00A6359B"/>
    <w:rsid w:val="00A643D2"/>
    <w:rsid w:val="00A64762"/>
    <w:rsid w:val="00A64A24"/>
    <w:rsid w:val="00A65307"/>
    <w:rsid w:val="00A65661"/>
    <w:rsid w:val="00A66895"/>
    <w:rsid w:val="00A679D7"/>
    <w:rsid w:val="00A7373C"/>
    <w:rsid w:val="00A76DE4"/>
    <w:rsid w:val="00A77F48"/>
    <w:rsid w:val="00A83E2F"/>
    <w:rsid w:val="00A840D2"/>
    <w:rsid w:val="00A84102"/>
    <w:rsid w:val="00A84E0F"/>
    <w:rsid w:val="00A856C5"/>
    <w:rsid w:val="00A90F11"/>
    <w:rsid w:val="00A92D95"/>
    <w:rsid w:val="00A93799"/>
    <w:rsid w:val="00A96267"/>
    <w:rsid w:val="00A962B5"/>
    <w:rsid w:val="00AA0BC7"/>
    <w:rsid w:val="00AA1352"/>
    <w:rsid w:val="00AA169C"/>
    <w:rsid w:val="00AA1951"/>
    <w:rsid w:val="00AA50B4"/>
    <w:rsid w:val="00AA5DDE"/>
    <w:rsid w:val="00AA69E3"/>
    <w:rsid w:val="00AA6A4E"/>
    <w:rsid w:val="00AB0735"/>
    <w:rsid w:val="00AB106E"/>
    <w:rsid w:val="00AB2E7F"/>
    <w:rsid w:val="00AB38A4"/>
    <w:rsid w:val="00AB6293"/>
    <w:rsid w:val="00AB6A40"/>
    <w:rsid w:val="00AC222F"/>
    <w:rsid w:val="00AC3276"/>
    <w:rsid w:val="00AC3FF8"/>
    <w:rsid w:val="00AC4DA6"/>
    <w:rsid w:val="00AC553B"/>
    <w:rsid w:val="00AC63EA"/>
    <w:rsid w:val="00AC6450"/>
    <w:rsid w:val="00AC7C45"/>
    <w:rsid w:val="00AD2C4B"/>
    <w:rsid w:val="00AD5339"/>
    <w:rsid w:val="00AD57FD"/>
    <w:rsid w:val="00AD596D"/>
    <w:rsid w:val="00AD6488"/>
    <w:rsid w:val="00AD78FF"/>
    <w:rsid w:val="00AD7F8A"/>
    <w:rsid w:val="00AE066D"/>
    <w:rsid w:val="00AE0ADB"/>
    <w:rsid w:val="00AE153C"/>
    <w:rsid w:val="00AE29AF"/>
    <w:rsid w:val="00AE4AF8"/>
    <w:rsid w:val="00AE55BB"/>
    <w:rsid w:val="00AE5720"/>
    <w:rsid w:val="00AE5DCC"/>
    <w:rsid w:val="00AE78F2"/>
    <w:rsid w:val="00AF1985"/>
    <w:rsid w:val="00AF1A76"/>
    <w:rsid w:val="00AF213C"/>
    <w:rsid w:val="00AF488D"/>
    <w:rsid w:val="00AF4FA2"/>
    <w:rsid w:val="00AF6FBE"/>
    <w:rsid w:val="00B03C49"/>
    <w:rsid w:val="00B05280"/>
    <w:rsid w:val="00B057DE"/>
    <w:rsid w:val="00B061A6"/>
    <w:rsid w:val="00B06929"/>
    <w:rsid w:val="00B07BFE"/>
    <w:rsid w:val="00B10C78"/>
    <w:rsid w:val="00B118EB"/>
    <w:rsid w:val="00B12231"/>
    <w:rsid w:val="00B133BD"/>
    <w:rsid w:val="00B212EE"/>
    <w:rsid w:val="00B21440"/>
    <w:rsid w:val="00B22346"/>
    <w:rsid w:val="00B243B5"/>
    <w:rsid w:val="00B3074B"/>
    <w:rsid w:val="00B318B6"/>
    <w:rsid w:val="00B322CC"/>
    <w:rsid w:val="00B32AB5"/>
    <w:rsid w:val="00B33F4F"/>
    <w:rsid w:val="00B33FE7"/>
    <w:rsid w:val="00B34437"/>
    <w:rsid w:val="00B34887"/>
    <w:rsid w:val="00B35F7B"/>
    <w:rsid w:val="00B36CBE"/>
    <w:rsid w:val="00B374A6"/>
    <w:rsid w:val="00B41029"/>
    <w:rsid w:val="00B410F3"/>
    <w:rsid w:val="00B43501"/>
    <w:rsid w:val="00B439D8"/>
    <w:rsid w:val="00B44044"/>
    <w:rsid w:val="00B449C4"/>
    <w:rsid w:val="00B464F6"/>
    <w:rsid w:val="00B46EF4"/>
    <w:rsid w:val="00B4713F"/>
    <w:rsid w:val="00B508AA"/>
    <w:rsid w:val="00B50F17"/>
    <w:rsid w:val="00B54CFB"/>
    <w:rsid w:val="00B54E5C"/>
    <w:rsid w:val="00B553F9"/>
    <w:rsid w:val="00B56292"/>
    <w:rsid w:val="00B56BDB"/>
    <w:rsid w:val="00B617C5"/>
    <w:rsid w:val="00B61AD3"/>
    <w:rsid w:val="00B61CDF"/>
    <w:rsid w:val="00B62207"/>
    <w:rsid w:val="00B64D4E"/>
    <w:rsid w:val="00B65287"/>
    <w:rsid w:val="00B65BB9"/>
    <w:rsid w:val="00B66C39"/>
    <w:rsid w:val="00B67CDD"/>
    <w:rsid w:val="00B67F20"/>
    <w:rsid w:val="00B70551"/>
    <w:rsid w:val="00B709BA"/>
    <w:rsid w:val="00B70D89"/>
    <w:rsid w:val="00B726EC"/>
    <w:rsid w:val="00B74448"/>
    <w:rsid w:val="00B7671E"/>
    <w:rsid w:val="00B77383"/>
    <w:rsid w:val="00B80349"/>
    <w:rsid w:val="00B80786"/>
    <w:rsid w:val="00B80B6A"/>
    <w:rsid w:val="00B83A02"/>
    <w:rsid w:val="00B87B41"/>
    <w:rsid w:val="00B87E4D"/>
    <w:rsid w:val="00B9189E"/>
    <w:rsid w:val="00B93014"/>
    <w:rsid w:val="00B93304"/>
    <w:rsid w:val="00B93A71"/>
    <w:rsid w:val="00B9485B"/>
    <w:rsid w:val="00B948B7"/>
    <w:rsid w:val="00B950D8"/>
    <w:rsid w:val="00B95937"/>
    <w:rsid w:val="00B96569"/>
    <w:rsid w:val="00B96EAE"/>
    <w:rsid w:val="00BA0B4A"/>
    <w:rsid w:val="00BA0F32"/>
    <w:rsid w:val="00BA1538"/>
    <w:rsid w:val="00BA18D5"/>
    <w:rsid w:val="00BA22F1"/>
    <w:rsid w:val="00BA2F93"/>
    <w:rsid w:val="00BA3CBD"/>
    <w:rsid w:val="00BA3EA6"/>
    <w:rsid w:val="00BA7977"/>
    <w:rsid w:val="00BB025D"/>
    <w:rsid w:val="00BB0760"/>
    <w:rsid w:val="00BB1C98"/>
    <w:rsid w:val="00BB1E2E"/>
    <w:rsid w:val="00BB23B8"/>
    <w:rsid w:val="00BB383F"/>
    <w:rsid w:val="00BB3939"/>
    <w:rsid w:val="00BB5529"/>
    <w:rsid w:val="00BB6246"/>
    <w:rsid w:val="00BB70E8"/>
    <w:rsid w:val="00BC1602"/>
    <w:rsid w:val="00BC1B50"/>
    <w:rsid w:val="00BC26FB"/>
    <w:rsid w:val="00BC2FBD"/>
    <w:rsid w:val="00BC42CF"/>
    <w:rsid w:val="00BC50E5"/>
    <w:rsid w:val="00BC5DBE"/>
    <w:rsid w:val="00BC73C8"/>
    <w:rsid w:val="00BC7664"/>
    <w:rsid w:val="00BD0181"/>
    <w:rsid w:val="00BD128C"/>
    <w:rsid w:val="00BD29B9"/>
    <w:rsid w:val="00BD4587"/>
    <w:rsid w:val="00BD66BF"/>
    <w:rsid w:val="00BD73A0"/>
    <w:rsid w:val="00BE06C5"/>
    <w:rsid w:val="00BE335C"/>
    <w:rsid w:val="00BE4550"/>
    <w:rsid w:val="00BE555E"/>
    <w:rsid w:val="00BE5CD0"/>
    <w:rsid w:val="00BE63E7"/>
    <w:rsid w:val="00BE6F38"/>
    <w:rsid w:val="00BE73F7"/>
    <w:rsid w:val="00BE764A"/>
    <w:rsid w:val="00BE7C89"/>
    <w:rsid w:val="00BF2616"/>
    <w:rsid w:val="00BF26BB"/>
    <w:rsid w:val="00BF3A35"/>
    <w:rsid w:val="00BF3BCC"/>
    <w:rsid w:val="00BF424E"/>
    <w:rsid w:val="00BF48FF"/>
    <w:rsid w:val="00BF51B3"/>
    <w:rsid w:val="00BF5283"/>
    <w:rsid w:val="00BF602B"/>
    <w:rsid w:val="00BF703B"/>
    <w:rsid w:val="00C018E4"/>
    <w:rsid w:val="00C01DB9"/>
    <w:rsid w:val="00C01EB5"/>
    <w:rsid w:val="00C021A9"/>
    <w:rsid w:val="00C02469"/>
    <w:rsid w:val="00C024CF"/>
    <w:rsid w:val="00C05851"/>
    <w:rsid w:val="00C077D9"/>
    <w:rsid w:val="00C112E3"/>
    <w:rsid w:val="00C11438"/>
    <w:rsid w:val="00C12687"/>
    <w:rsid w:val="00C1338F"/>
    <w:rsid w:val="00C1471E"/>
    <w:rsid w:val="00C1475E"/>
    <w:rsid w:val="00C14C35"/>
    <w:rsid w:val="00C15E88"/>
    <w:rsid w:val="00C16D27"/>
    <w:rsid w:val="00C17412"/>
    <w:rsid w:val="00C17488"/>
    <w:rsid w:val="00C20849"/>
    <w:rsid w:val="00C20F8B"/>
    <w:rsid w:val="00C22313"/>
    <w:rsid w:val="00C25417"/>
    <w:rsid w:val="00C25ACD"/>
    <w:rsid w:val="00C25C41"/>
    <w:rsid w:val="00C27ACF"/>
    <w:rsid w:val="00C30300"/>
    <w:rsid w:val="00C305A7"/>
    <w:rsid w:val="00C31444"/>
    <w:rsid w:val="00C31F14"/>
    <w:rsid w:val="00C3210F"/>
    <w:rsid w:val="00C323A3"/>
    <w:rsid w:val="00C33601"/>
    <w:rsid w:val="00C33C0E"/>
    <w:rsid w:val="00C34EE5"/>
    <w:rsid w:val="00C363D8"/>
    <w:rsid w:val="00C363F7"/>
    <w:rsid w:val="00C40282"/>
    <w:rsid w:val="00C40E81"/>
    <w:rsid w:val="00C42E90"/>
    <w:rsid w:val="00C44B4C"/>
    <w:rsid w:val="00C45889"/>
    <w:rsid w:val="00C45C85"/>
    <w:rsid w:val="00C50508"/>
    <w:rsid w:val="00C51514"/>
    <w:rsid w:val="00C51B0E"/>
    <w:rsid w:val="00C51ED3"/>
    <w:rsid w:val="00C51F66"/>
    <w:rsid w:val="00C53779"/>
    <w:rsid w:val="00C53F42"/>
    <w:rsid w:val="00C54846"/>
    <w:rsid w:val="00C54EEF"/>
    <w:rsid w:val="00C56A39"/>
    <w:rsid w:val="00C57964"/>
    <w:rsid w:val="00C57BB9"/>
    <w:rsid w:val="00C60354"/>
    <w:rsid w:val="00C61295"/>
    <w:rsid w:val="00C619AD"/>
    <w:rsid w:val="00C63265"/>
    <w:rsid w:val="00C6563B"/>
    <w:rsid w:val="00C672BE"/>
    <w:rsid w:val="00C67A33"/>
    <w:rsid w:val="00C716FC"/>
    <w:rsid w:val="00C73C8C"/>
    <w:rsid w:val="00C7489A"/>
    <w:rsid w:val="00C76076"/>
    <w:rsid w:val="00C764DF"/>
    <w:rsid w:val="00C76999"/>
    <w:rsid w:val="00C76F20"/>
    <w:rsid w:val="00C77122"/>
    <w:rsid w:val="00C806EB"/>
    <w:rsid w:val="00C830FA"/>
    <w:rsid w:val="00C836E5"/>
    <w:rsid w:val="00C867C1"/>
    <w:rsid w:val="00C905D7"/>
    <w:rsid w:val="00C91404"/>
    <w:rsid w:val="00C9290C"/>
    <w:rsid w:val="00C9314B"/>
    <w:rsid w:val="00C93BE3"/>
    <w:rsid w:val="00C953A6"/>
    <w:rsid w:val="00C95856"/>
    <w:rsid w:val="00C95F1B"/>
    <w:rsid w:val="00C97856"/>
    <w:rsid w:val="00C97A08"/>
    <w:rsid w:val="00CA3F64"/>
    <w:rsid w:val="00CA61BA"/>
    <w:rsid w:val="00CA77FD"/>
    <w:rsid w:val="00CA7F6C"/>
    <w:rsid w:val="00CB19DD"/>
    <w:rsid w:val="00CB1C06"/>
    <w:rsid w:val="00CB251A"/>
    <w:rsid w:val="00CB4A07"/>
    <w:rsid w:val="00CB4EB8"/>
    <w:rsid w:val="00CB5AD0"/>
    <w:rsid w:val="00CB611C"/>
    <w:rsid w:val="00CB65D4"/>
    <w:rsid w:val="00CB7328"/>
    <w:rsid w:val="00CC16D1"/>
    <w:rsid w:val="00CC1EAE"/>
    <w:rsid w:val="00CC23BE"/>
    <w:rsid w:val="00CC310E"/>
    <w:rsid w:val="00CC346F"/>
    <w:rsid w:val="00CC3AEA"/>
    <w:rsid w:val="00CC6F2F"/>
    <w:rsid w:val="00CD0AFD"/>
    <w:rsid w:val="00CD0BC4"/>
    <w:rsid w:val="00CD103A"/>
    <w:rsid w:val="00CD3377"/>
    <w:rsid w:val="00CD4779"/>
    <w:rsid w:val="00CD64A0"/>
    <w:rsid w:val="00CD701D"/>
    <w:rsid w:val="00CD73AD"/>
    <w:rsid w:val="00CE0B7C"/>
    <w:rsid w:val="00CE184B"/>
    <w:rsid w:val="00CE1AA1"/>
    <w:rsid w:val="00CE1D31"/>
    <w:rsid w:val="00CE281D"/>
    <w:rsid w:val="00CE47B3"/>
    <w:rsid w:val="00CE56BA"/>
    <w:rsid w:val="00CF035D"/>
    <w:rsid w:val="00CF0FA2"/>
    <w:rsid w:val="00CF5DDD"/>
    <w:rsid w:val="00CF62A3"/>
    <w:rsid w:val="00CF7263"/>
    <w:rsid w:val="00CF76CC"/>
    <w:rsid w:val="00D00264"/>
    <w:rsid w:val="00D00927"/>
    <w:rsid w:val="00D012DE"/>
    <w:rsid w:val="00D02AA9"/>
    <w:rsid w:val="00D02E7F"/>
    <w:rsid w:val="00D04555"/>
    <w:rsid w:val="00D04E1F"/>
    <w:rsid w:val="00D0551A"/>
    <w:rsid w:val="00D059EC"/>
    <w:rsid w:val="00D07073"/>
    <w:rsid w:val="00D0731C"/>
    <w:rsid w:val="00D12B23"/>
    <w:rsid w:val="00D1423F"/>
    <w:rsid w:val="00D142A0"/>
    <w:rsid w:val="00D145E4"/>
    <w:rsid w:val="00D17000"/>
    <w:rsid w:val="00D17238"/>
    <w:rsid w:val="00D172ED"/>
    <w:rsid w:val="00D17B48"/>
    <w:rsid w:val="00D17C87"/>
    <w:rsid w:val="00D21183"/>
    <w:rsid w:val="00D21A4D"/>
    <w:rsid w:val="00D22116"/>
    <w:rsid w:val="00D23A80"/>
    <w:rsid w:val="00D24E7E"/>
    <w:rsid w:val="00D25326"/>
    <w:rsid w:val="00D262E6"/>
    <w:rsid w:val="00D267C3"/>
    <w:rsid w:val="00D27512"/>
    <w:rsid w:val="00D27DD3"/>
    <w:rsid w:val="00D32964"/>
    <w:rsid w:val="00D334CD"/>
    <w:rsid w:val="00D33887"/>
    <w:rsid w:val="00D33D11"/>
    <w:rsid w:val="00D3440E"/>
    <w:rsid w:val="00D36001"/>
    <w:rsid w:val="00D367C1"/>
    <w:rsid w:val="00D3753D"/>
    <w:rsid w:val="00D428F9"/>
    <w:rsid w:val="00D42F77"/>
    <w:rsid w:val="00D4329C"/>
    <w:rsid w:val="00D4367F"/>
    <w:rsid w:val="00D437DA"/>
    <w:rsid w:val="00D4455C"/>
    <w:rsid w:val="00D45775"/>
    <w:rsid w:val="00D46981"/>
    <w:rsid w:val="00D46AFD"/>
    <w:rsid w:val="00D50B56"/>
    <w:rsid w:val="00D52A7A"/>
    <w:rsid w:val="00D52DCC"/>
    <w:rsid w:val="00D53594"/>
    <w:rsid w:val="00D54896"/>
    <w:rsid w:val="00D55043"/>
    <w:rsid w:val="00D5514F"/>
    <w:rsid w:val="00D55FDF"/>
    <w:rsid w:val="00D5689E"/>
    <w:rsid w:val="00D572C3"/>
    <w:rsid w:val="00D60645"/>
    <w:rsid w:val="00D63BA4"/>
    <w:rsid w:val="00D64648"/>
    <w:rsid w:val="00D64EA9"/>
    <w:rsid w:val="00D7104E"/>
    <w:rsid w:val="00D71A8D"/>
    <w:rsid w:val="00D743F7"/>
    <w:rsid w:val="00D7551A"/>
    <w:rsid w:val="00D76909"/>
    <w:rsid w:val="00D77E3D"/>
    <w:rsid w:val="00D80ACD"/>
    <w:rsid w:val="00D833AF"/>
    <w:rsid w:val="00D8367E"/>
    <w:rsid w:val="00D8441D"/>
    <w:rsid w:val="00D87976"/>
    <w:rsid w:val="00D91606"/>
    <w:rsid w:val="00D9166C"/>
    <w:rsid w:val="00D91D45"/>
    <w:rsid w:val="00D9316A"/>
    <w:rsid w:val="00D93653"/>
    <w:rsid w:val="00D93CE7"/>
    <w:rsid w:val="00D943B9"/>
    <w:rsid w:val="00D94987"/>
    <w:rsid w:val="00D95F6D"/>
    <w:rsid w:val="00D977C8"/>
    <w:rsid w:val="00D978A9"/>
    <w:rsid w:val="00D97E5F"/>
    <w:rsid w:val="00DA1E48"/>
    <w:rsid w:val="00DA1F75"/>
    <w:rsid w:val="00DA2AED"/>
    <w:rsid w:val="00DA2E7D"/>
    <w:rsid w:val="00DA3983"/>
    <w:rsid w:val="00DA3DCA"/>
    <w:rsid w:val="00DB1D11"/>
    <w:rsid w:val="00DB20AB"/>
    <w:rsid w:val="00DB21BF"/>
    <w:rsid w:val="00DB2D1B"/>
    <w:rsid w:val="00DB63C4"/>
    <w:rsid w:val="00DB693A"/>
    <w:rsid w:val="00DB6DF3"/>
    <w:rsid w:val="00DB701F"/>
    <w:rsid w:val="00DB74A4"/>
    <w:rsid w:val="00DB7CFB"/>
    <w:rsid w:val="00DC23D5"/>
    <w:rsid w:val="00DC437C"/>
    <w:rsid w:val="00DC6D12"/>
    <w:rsid w:val="00DD376F"/>
    <w:rsid w:val="00DD4721"/>
    <w:rsid w:val="00DD5853"/>
    <w:rsid w:val="00DE0ECB"/>
    <w:rsid w:val="00DE10A6"/>
    <w:rsid w:val="00DE122C"/>
    <w:rsid w:val="00DE2237"/>
    <w:rsid w:val="00DE38DE"/>
    <w:rsid w:val="00DE3CE2"/>
    <w:rsid w:val="00DE4008"/>
    <w:rsid w:val="00DE4A68"/>
    <w:rsid w:val="00DE58D7"/>
    <w:rsid w:val="00DE5B84"/>
    <w:rsid w:val="00DE7402"/>
    <w:rsid w:val="00DE7F87"/>
    <w:rsid w:val="00DF1A49"/>
    <w:rsid w:val="00DF24DA"/>
    <w:rsid w:val="00DF2A25"/>
    <w:rsid w:val="00DF3C56"/>
    <w:rsid w:val="00DF4596"/>
    <w:rsid w:val="00DF5949"/>
    <w:rsid w:val="00DF5A28"/>
    <w:rsid w:val="00E00BEB"/>
    <w:rsid w:val="00E024B8"/>
    <w:rsid w:val="00E0284E"/>
    <w:rsid w:val="00E02EC7"/>
    <w:rsid w:val="00E04CA7"/>
    <w:rsid w:val="00E0501A"/>
    <w:rsid w:val="00E05E78"/>
    <w:rsid w:val="00E05E80"/>
    <w:rsid w:val="00E06757"/>
    <w:rsid w:val="00E06C92"/>
    <w:rsid w:val="00E06D99"/>
    <w:rsid w:val="00E103D8"/>
    <w:rsid w:val="00E10991"/>
    <w:rsid w:val="00E10B3F"/>
    <w:rsid w:val="00E11751"/>
    <w:rsid w:val="00E117A6"/>
    <w:rsid w:val="00E12BB2"/>
    <w:rsid w:val="00E1350B"/>
    <w:rsid w:val="00E1434B"/>
    <w:rsid w:val="00E1435D"/>
    <w:rsid w:val="00E14539"/>
    <w:rsid w:val="00E15644"/>
    <w:rsid w:val="00E15789"/>
    <w:rsid w:val="00E20E53"/>
    <w:rsid w:val="00E222A8"/>
    <w:rsid w:val="00E22CB1"/>
    <w:rsid w:val="00E22DE1"/>
    <w:rsid w:val="00E22ED4"/>
    <w:rsid w:val="00E26CB0"/>
    <w:rsid w:val="00E2705E"/>
    <w:rsid w:val="00E272CD"/>
    <w:rsid w:val="00E27BB9"/>
    <w:rsid w:val="00E30F44"/>
    <w:rsid w:val="00E32976"/>
    <w:rsid w:val="00E32D6E"/>
    <w:rsid w:val="00E34036"/>
    <w:rsid w:val="00E34795"/>
    <w:rsid w:val="00E34DD7"/>
    <w:rsid w:val="00E35256"/>
    <w:rsid w:val="00E354E3"/>
    <w:rsid w:val="00E36573"/>
    <w:rsid w:val="00E3686B"/>
    <w:rsid w:val="00E421B3"/>
    <w:rsid w:val="00E431DD"/>
    <w:rsid w:val="00E44A05"/>
    <w:rsid w:val="00E45867"/>
    <w:rsid w:val="00E45B6B"/>
    <w:rsid w:val="00E47D28"/>
    <w:rsid w:val="00E50E14"/>
    <w:rsid w:val="00E51B28"/>
    <w:rsid w:val="00E521C0"/>
    <w:rsid w:val="00E53412"/>
    <w:rsid w:val="00E53D1C"/>
    <w:rsid w:val="00E549B0"/>
    <w:rsid w:val="00E55647"/>
    <w:rsid w:val="00E55C39"/>
    <w:rsid w:val="00E56723"/>
    <w:rsid w:val="00E57068"/>
    <w:rsid w:val="00E57296"/>
    <w:rsid w:val="00E616AC"/>
    <w:rsid w:val="00E617FE"/>
    <w:rsid w:val="00E63BAF"/>
    <w:rsid w:val="00E64ABA"/>
    <w:rsid w:val="00E71208"/>
    <w:rsid w:val="00E7499F"/>
    <w:rsid w:val="00E74BC6"/>
    <w:rsid w:val="00E75569"/>
    <w:rsid w:val="00E75A42"/>
    <w:rsid w:val="00E760A6"/>
    <w:rsid w:val="00E760BF"/>
    <w:rsid w:val="00E77171"/>
    <w:rsid w:val="00E77A43"/>
    <w:rsid w:val="00E80B99"/>
    <w:rsid w:val="00E81318"/>
    <w:rsid w:val="00E833E9"/>
    <w:rsid w:val="00E841BA"/>
    <w:rsid w:val="00E84582"/>
    <w:rsid w:val="00E87B35"/>
    <w:rsid w:val="00E87C45"/>
    <w:rsid w:val="00E90CE1"/>
    <w:rsid w:val="00E926EF"/>
    <w:rsid w:val="00E95B01"/>
    <w:rsid w:val="00E96FDE"/>
    <w:rsid w:val="00E97F6B"/>
    <w:rsid w:val="00EA23D5"/>
    <w:rsid w:val="00EA2E6F"/>
    <w:rsid w:val="00EA43F8"/>
    <w:rsid w:val="00EA5380"/>
    <w:rsid w:val="00EA576D"/>
    <w:rsid w:val="00EA63AD"/>
    <w:rsid w:val="00EA75E1"/>
    <w:rsid w:val="00EA7C1B"/>
    <w:rsid w:val="00EB0B4D"/>
    <w:rsid w:val="00EB2FC4"/>
    <w:rsid w:val="00EB3D45"/>
    <w:rsid w:val="00EB486A"/>
    <w:rsid w:val="00EB4CC9"/>
    <w:rsid w:val="00EB5C11"/>
    <w:rsid w:val="00EB7384"/>
    <w:rsid w:val="00EB7509"/>
    <w:rsid w:val="00EC10BD"/>
    <w:rsid w:val="00EC3843"/>
    <w:rsid w:val="00EC3C6B"/>
    <w:rsid w:val="00EC5F5A"/>
    <w:rsid w:val="00EC6592"/>
    <w:rsid w:val="00ED3F1F"/>
    <w:rsid w:val="00ED4E1D"/>
    <w:rsid w:val="00ED541D"/>
    <w:rsid w:val="00ED585E"/>
    <w:rsid w:val="00EE13BB"/>
    <w:rsid w:val="00EE188B"/>
    <w:rsid w:val="00EE1D74"/>
    <w:rsid w:val="00EE3177"/>
    <w:rsid w:val="00EE3C17"/>
    <w:rsid w:val="00EE5E97"/>
    <w:rsid w:val="00EE6EC2"/>
    <w:rsid w:val="00EE74B5"/>
    <w:rsid w:val="00EF1064"/>
    <w:rsid w:val="00EF127B"/>
    <w:rsid w:val="00EF270B"/>
    <w:rsid w:val="00EF3086"/>
    <w:rsid w:val="00EF43A6"/>
    <w:rsid w:val="00F0059D"/>
    <w:rsid w:val="00F00C98"/>
    <w:rsid w:val="00F010C3"/>
    <w:rsid w:val="00F013EA"/>
    <w:rsid w:val="00F0156D"/>
    <w:rsid w:val="00F0323B"/>
    <w:rsid w:val="00F04CC4"/>
    <w:rsid w:val="00F0596E"/>
    <w:rsid w:val="00F05D74"/>
    <w:rsid w:val="00F06A6E"/>
    <w:rsid w:val="00F06D0B"/>
    <w:rsid w:val="00F11424"/>
    <w:rsid w:val="00F12093"/>
    <w:rsid w:val="00F127BE"/>
    <w:rsid w:val="00F12F19"/>
    <w:rsid w:val="00F1300B"/>
    <w:rsid w:val="00F156C8"/>
    <w:rsid w:val="00F17587"/>
    <w:rsid w:val="00F201BF"/>
    <w:rsid w:val="00F22356"/>
    <w:rsid w:val="00F24303"/>
    <w:rsid w:val="00F2432C"/>
    <w:rsid w:val="00F24B9E"/>
    <w:rsid w:val="00F2544E"/>
    <w:rsid w:val="00F25887"/>
    <w:rsid w:val="00F2709E"/>
    <w:rsid w:val="00F27406"/>
    <w:rsid w:val="00F3004E"/>
    <w:rsid w:val="00F30FA5"/>
    <w:rsid w:val="00F32240"/>
    <w:rsid w:val="00F32893"/>
    <w:rsid w:val="00F32D5D"/>
    <w:rsid w:val="00F33617"/>
    <w:rsid w:val="00F33648"/>
    <w:rsid w:val="00F3383A"/>
    <w:rsid w:val="00F33903"/>
    <w:rsid w:val="00F34414"/>
    <w:rsid w:val="00F365B4"/>
    <w:rsid w:val="00F37D0F"/>
    <w:rsid w:val="00F411F6"/>
    <w:rsid w:val="00F4189E"/>
    <w:rsid w:val="00F419BF"/>
    <w:rsid w:val="00F43730"/>
    <w:rsid w:val="00F43BF5"/>
    <w:rsid w:val="00F44309"/>
    <w:rsid w:val="00F44461"/>
    <w:rsid w:val="00F44AC4"/>
    <w:rsid w:val="00F45395"/>
    <w:rsid w:val="00F45A50"/>
    <w:rsid w:val="00F45A85"/>
    <w:rsid w:val="00F52E32"/>
    <w:rsid w:val="00F53CB3"/>
    <w:rsid w:val="00F54F01"/>
    <w:rsid w:val="00F56013"/>
    <w:rsid w:val="00F56906"/>
    <w:rsid w:val="00F56A97"/>
    <w:rsid w:val="00F56DDE"/>
    <w:rsid w:val="00F570FD"/>
    <w:rsid w:val="00F57B6F"/>
    <w:rsid w:val="00F57D90"/>
    <w:rsid w:val="00F6212D"/>
    <w:rsid w:val="00F62712"/>
    <w:rsid w:val="00F64DCC"/>
    <w:rsid w:val="00F64E70"/>
    <w:rsid w:val="00F64FB6"/>
    <w:rsid w:val="00F674E3"/>
    <w:rsid w:val="00F67BD0"/>
    <w:rsid w:val="00F7185E"/>
    <w:rsid w:val="00F72156"/>
    <w:rsid w:val="00F73325"/>
    <w:rsid w:val="00F7461A"/>
    <w:rsid w:val="00F748E7"/>
    <w:rsid w:val="00F75B4D"/>
    <w:rsid w:val="00F7607C"/>
    <w:rsid w:val="00F77DA7"/>
    <w:rsid w:val="00F80125"/>
    <w:rsid w:val="00F807AE"/>
    <w:rsid w:val="00F80CEE"/>
    <w:rsid w:val="00F8193F"/>
    <w:rsid w:val="00F82943"/>
    <w:rsid w:val="00F82BCC"/>
    <w:rsid w:val="00F82E19"/>
    <w:rsid w:val="00F832CC"/>
    <w:rsid w:val="00F8334E"/>
    <w:rsid w:val="00F84956"/>
    <w:rsid w:val="00F86D76"/>
    <w:rsid w:val="00F907C9"/>
    <w:rsid w:val="00F9712D"/>
    <w:rsid w:val="00FA260C"/>
    <w:rsid w:val="00FA4018"/>
    <w:rsid w:val="00FA4DB5"/>
    <w:rsid w:val="00FA63F1"/>
    <w:rsid w:val="00FA649B"/>
    <w:rsid w:val="00FA78F5"/>
    <w:rsid w:val="00FB02EA"/>
    <w:rsid w:val="00FB20DA"/>
    <w:rsid w:val="00FB24B1"/>
    <w:rsid w:val="00FB3CE6"/>
    <w:rsid w:val="00FB530F"/>
    <w:rsid w:val="00FB75C6"/>
    <w:rsid w:val="00FB7F14"/>
    <w:rsid w:val="00FC06B8"/>
    <w:rsid w:val="00FC0F2C"/>
    <w:rsid w:val="00FC5B24"/>
    <w:rsid w:val="00FC667B"/>
    <w:rsid w:val="00FC6851"/>
    <w:rsid w:val="00FD25B3"/>
    <w:rsid w:val="00FD2CCD"/>
    <w:rsid w:val="00FD3063"/>
    <w:rsid w:val="00FD4014"/>
    <w:rsid w:val="00FD482A"/>
    <w:rsid w:val="00FD5EBE"/>
    <w:rsid w:val="00FD6158"/>
    <w:rsid w:val="00FD6815"/>
    <w:rsid w:val="00FD6D2F"/>
    <w:rsid w:val="00FD76D1"/>
    <w:rsid w:val="00FD7B0D"/>
    <w:rsid w:val="00FD7BA4"/>
    <w:rsid w:val="00FD7F30"/>
    <w:rsid w:val="00FE0566"/>
    <w:rsid w:val="00FE0BD7"/>
    <w:rsid w:val="00FE21C1"/>
    <w:rsid w:val="00FE3051"/>
    <w:rsid w:val="00FE3EBE"/>
    <w:rsid w:val="00FE3FBD"/>
    <w:rsid w:val="00FE48BA"/>
    <w:rsid w:val="00FE579B"/>
    <w:rsid w:val="00FE6978"/>
    <w:rsid w:val="00FF009C"/>
    <w:rsid w:val="00FF0725"/>
    <w:rsid w:val="00FF15CB"/>
    <w:rsid w:val="00FF23E2"/>
    <w:rsid w:val="00FF2774"/>
    <w:rsid w:val="00FF28D3"/>
    <w:rsid w:val="00FF2E22"/>
    <w:rsid w:val="00FF3ED5"/>
    <w:rsid w:val="00FF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2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Lehrnbecher</dc:creator>
  <cp:lastModifiedBy>Thomas Lehrnbecher</cp:lastModifiedBy>
  <cp:revision>2</cp:revision>
  <dcterms:created xsi:type="dcterms:W3CDTF">2018-12-12T19:21:00Z</dcterms:created>
  <dcterms:modified xsi:type="dcterms:W3CDTF">2018-12-12T19:21:00Z</dcterms:modified>
</cp:coreProperties>
</file>